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Data 2. Alignment of plant GME protein sequences used in this study</w:t>
      </w:r>
      <w:bookmarkStart w:id="0" w:name="_GoBack"/>
      <w:bookmarkEnd w:id="0"/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&gt;AcGME</w:t>
      </w:r>
    </w:p>
    <w:p>
      <w:pPr>
        <w:rPr>
          <w:rFonts w:hint="eastAsia"/>
        </w:rPr>
      </w:pPr>
      <w:r>
        <w:rPr>
          <w:rFonts w:hint="eastAsia"/>
        </w:rPr>
        <w:t>MG-ST--DAAT-KY------GEYTY-EQLERELYWPSEKLRISITGAGGFIASHIARRLKTEGHYIIASDWKKNEHMPEDMFCHEFHLADLRVMDNCMKVTSGVDHVFNLAADMGGMGFIQSNHSVIMYNNTMISFNMLEAARINGVKRFFYASSACIYPEFKQLETSN--V---SLKEADAWPAEPQDAYGLEKLATEELCKHYTKDFGIECRIGRFHNIYGPFGTWKGGREKAPAAFCRKALTAIDKFEMWGDGLQTRSFTFIDECVEGVLRLTKSDFREPVNIGSDEMVSMNEMAEIVLGFEDK-KLPIQHIPGPEGVRGRNSDNTLIKEKLGWAPTMRLKDGLRITYFWIKEQIEKEKTRGI-DLS-VYGSSKVVGTQAPVQLGSLRAADGKE-------------------------</w:t>
      </w:r>
    </w:p>
    <w:p>
      <w:pPr>
        <w:rPr>
          <w:rFonts w:hint="eastAsia"/>
        </w:rPr>
      </w:pPr>
      <w:r>
        <w:rPr>
          <w:rFonts w:hint="eastAsia"/>
        </w:rPr>
        <w:t>&gt;AdGME</w:t>
      </w:r>
    </w:p>
    <w:p>
      <w:pPr>
        <w:rPr>
          <w:rFonts w:hint="eastAsia"/>
        </w:rPr>
      </w:pPr>
      <w:r>
        <w:rPr>
          <w:rFonts w:hint="eastAsia"/>
        </w:rPr>
        <w:t>MG-ST--S-ES-NY------GSYTY-ENLEREPYWPEAKLRISITGAGGFIASHIARRLKGEGHYIIASDWKKNEHMTEDMFCHEFHLVDLRVMDNCLKVTTGVDHVFNLAADMGGMGFIQSNHSVIMYNNTMISFNMLEAARVNGVKRFFYASSACIYPEFKQLDT-N--V---SLKESDAWPAEPQDAYGLEKLATEELCKHYTKDFGIECRIGRFHNIYGPFGTWKGGREKAPAAFCRKTLTSTDRFEMWGDGLQTRSFTFIDECVEGVLRLTKSDFREPVNIGSDEMVSMNEMAEIVLSFENK-KLPIHHIPGPEGVRGRNSDNTLIKEKLGWAPTMKLKDGLRFTYFWIKEQLEKEKAQGI-DLS-TYGSSKVVGTQAPVQLGSLRAADGKE-------------------------</w:t>
      </w:r>
    </w:p>
    <w:p>
      <w:pPr>
        <w:rPr>
          <w:rFonts w:hint="eastAsia"/>
        </w:rPr>
      </w:pPr>
      <w:r>
        <w:rPr>
          <w:rFonts w:hint="eastAsia"/>
        </w:rPr>
        <w:t>&gt;AeGME</w:t>
      </w:r>
    </w:p>
    <w:p>
      <w:pPr>
        <w:rPr>
          <w:rFonts w:hint="eastAsia"/>
        </w:rPr>
      </w:pPr>
      <w:r>
        <w:rPr>
          <w:rFonts w:hint="eastAsia"/>
        </w:rPr>
        <w:t>MG-ST--S-ES-NY------GSYTY-ENPEREPYWPEAKLRISITGAGGFIASHIARRLKGEGHYIIASDWKKNEHMTEDMFCHEFHLVDLRVMDNCLKVTTGVDHVFNLAADMGGMGFIQSNHSVIMYNNTMISFNMLEAARVNGVKRFFYASSACIYPEFKQLDT-N--V---SLKESDAWPAEPQDAYGLEKLATEELCKHYTKDFGIECRIGRFHNIYGPFGTWKGGREKAPAAFCRKTLTSTDRFEMWGDGLQTRSFTFIDECVEGVLRLTKSDFREPVNIGSDEMVSMNEMAEIVLSFENK-KLPIHHIPGPEGVRGRNSDNPLIKEKLGWAPTMKLKDGLRFTYFWIKEQLEKEKAQGI-DLS-TYGSSKVVGTQAPVQLGSLRAADGKE-------------------------</w:t>
      </w:r>
    </w:p>
    <w:p>
      <w:pPr>
        <w:rPr>
          <w:rFonts w:hint="eastAsia"/>
        </w:rPr>
      </w:pPr>
      <w:r>
        <w:rPr>
          <w:rFonts w:hint="eastAsia"/>
        </w:rPr>
        <w:t>&gt;AhGME</w:t>
      </w:r>
    </w:p>
    <w:p>
      <w:pPr>
        <w:rPr>
          <w:rFonts w:hint="eastAsia"/>
        </w:rPr>
      </w:pPr>
      <w:r>
        <w:rPr>
          <w:rFonts w:hint="eastAsia"/>
        </w:rPr>
        <w:t>MG-TT--N-GS-DY------GAYTY-KELEREPYWPSEKLKISITGAGGFIASHIARRLKHEGHYVIASDWKKNEHMTEDMFCDEFHLVDLRVMENCLKVTKGVDHVFNLAADMGGMGFIQSNHSVIMYNNTMISFNMIEAARINGIKRFFYASSACIYPEFKQLETTN--V---SLKESDAWPAEPQDAYGLEKLATEELCKHYNKDFGIECRIGRFHNIYGPFGTWKGGREKAPAAFCRKALTSTDRFEMWGDGLQTRSFTFIDECVEGVLRLTKSDFREPVNIGSDEMVSMNEMAEMVLSFEEK-KLPIHHIPGPEGVRGRNSDNNLIKEKLGWAPNMRLKEGLRITYFWIKEQIEKEKAKGS-DVS-LYGSSKVVGTQAPVQLGSLRAADGKE-------------------------</w:t>
      </w:r>
    </w:p>
    <w:p>
      <w:pPr>
        <w:rPr>
          <w:rFonts w:hint="eastAsia"/>
        </w:rPr>
      </w:pPr>
      <w:r>
        <w:rPr>
          <w:rFonts w:hint="eastAsia"/>
        </w:rPr>
        <w:t>&gt;AlGME</w:t>
      </w:r>
    </w:p>
    <w:p>
      <w:pPr>
        <w:rPr>
          <w:rFonts w:hint="eastAsia"/>
        </w:rPr>
      </w:pPr>
      <w:r>
        <w:rPr>
          <w:rFonts w:hint="eastAsia"/>
        </w:rPr>
        <w:t>MG-TT--N-GS-DY------GAYTY-KELEREPYWPSEKLKISITGAGGFIASHIARRLKHEGHYVIASDWKKNEHMTEDMFCDEFHLVDLRVMENCLKVTKGVDHVFNLAADMGGMGFIQSNHSVIMYNNTMISFNMIEAARINGIKRFFYASSACIYPEFKQLETTN--V---SLKESDAWPAEPQDAYGLEKLATEELCKHYNKDFGIECRIGRFHNIYGPFGTWKGGREKAPAAFCRKALTSTDRFEMWGDGLQTRSFTFIDECVEGVLRLTKSDFREPVNIGSDEMVSMNEMAEMVLSFEEK-KLPIHHIPGPEGVRGRNSDNNLIKEKLGWAPNMRLKEGLRITYFWIKEQIEKEKAKGS-DVS-LYGSSKVVGTQAPVQLGSLRAADGKE-------------------------</w:t>
      </w:r>
    </w:p>
    <w:p>
      <w:pPr>
        <w:rPr>
          <w:rFonts w:hint="eastAsia"/>
        </w:rPr>
      </w:pPr>
      <w:r>
        <w:rPr>
          <w:rFonts w:hint="eastAsia"/>
        </w:rPr>
        <w:t>&gt;AmhGME</w:t>
      </w:r>
    </w:p>
    <w:p>
      <w:pPr>
        <w:rPr>
          <w:rFonts w:hint="eastAsia"/>
        </w:rPr>
      </w:pPr>
      <w:r>
        <w:rPr>
          <w:rFonts w:hint="eastAsia"/>
        </w:rPr>
        <w:t>MG-SN--D-GF-DY------GAYTY-DKLEREPYWPSEKLRISITGAGGFIGSHIARRLKSEGHYVIASDWKKNEHMTEDMFCNEFHLVDLRVMDNCLTVTKDVDHVFNLAADMGGMGFIQSNHSVIMYNNTMISFNMLEAARINGVKRFFYASSACIYPEFKQLETAN--V---SLKEADAWPAEPQDAYGLEKLATEELCKHYTKDFGIECRIGRFHNIYGPFGTWKGGREKAPAAFCRKAITSTDKFEMWGDGLQTRSFTFIDECVEGVLRLTKSDFREPVNIGSDEMVSMNEMAEIVLSFEDR-KLPIHHIPGPEGVRGRNSDNTLIKEKLGWAPTMRLKDGLRITYFWIKEQIEKEKSQGV-DLS-VYGSSKVVTTQAPVQLGSLRAADGKE-------------------------</w:t>
      </w:r>
    </w:p>
    <w:p>
      <w:pPr>
        <w:rPr>
          <w:rFonts w:hint="eastAsia"/>
        </w:rPr>
      </w:pPr>
      <w:r>
        <w:rPr>
          <w:rFonts w:hint="eastAsia"/>
        </w:rPr>
        <w:t>&gt;AmtGME</w:t>
      </w:r>
    </w:p>
    <w:p>
      <w:pPr>
        <w:rPr>
          <w:rFonts w:hint="eastAsia"/>
        </w:rPr>
      </w:pPr>
      <w:r>
        <w:rPr>
          <w:rFonts w:hint="eastAsia"/>
        </w:rPr>
        <w:t>MG-SAGKE-AT-SY------GEYTY-ANLERESYWPSEKLRISITGAGGFIASHIARRLKSEGHYIIASDWKKNEHMPEDMFCHEFHLVDLRVMDNCLKVTTGVDHVFNLAADMGGMGFIQSNHSVIMYNNTMISFNMLEAARINGVKRFFYASSACIYPEFKQLET-N--V---SLKESDAWPAEPQDAYGLEKLATEELCKHYTKDFGIECRVGRFHNIYGPFGTWKGGREKAPAAFCRKAITSTDKFEMWGDGLQTRSFTFIDECVEGVLRLTKSDFREPVNIGSDEMVSMNEMAEIVLSFEDK-KLPIHHIPGPEGVRGRNSDNTLIKEKLGWAPTMKLKDGLRFTYFWIKDQIEKEKAQGI-DLS-VYGSSKVVGTQAPVQLGSLRAADGKE-------------------------</w:t>
      </w:r>
    </w:p>
    <w:p>
      <w:pPr>
        <w:rPr>
          <w:rFonts w:hint="eastAsia"/>
        </w:rPr>
      </w:pPr>
      <w:r>
        <w:rPr>
          <w:rFonts w:hint="eastAsia"/>
        </w:rPr>
        <w:t>&gt;AncGME-1</w:t>
      </w:r>
    </w:p>
    <w:p>
      <w:pPr>
        <w:rPr>
          <w:rFonts w:hint="eastAsia"/>
        </w:rPr>
      </w:pPr>
      <w:r>
        <w:rPr>
          <w:rFonts w:hint="eastAsia"/>
        </w:rPr>
        <w:t>MG-GAENN-GT-NY------GEYTY-AELEREPYWPSEKLRISITGAGGFIASHIARRLKSEGHYIIASDWKKNEHMDEDMFCHEFHLADLRVMDNCLKVTDGVDHVFNLAADMGGMGFIQSNHSVIMYNNTMISFNMLEAARINGVKRLFYASSACIYPEFKQLET-N--V---SLKESDAWPAEPQDAYGLEKLATEELCKHYNKDFGIECRVGRFHNIYGPFGTWKGGREKAPAAFCRKALTSTDRFEMWGDGLQTRSFTFIDECVEGVLRLTKSDFREPVNIGSDEMVSMNEMAEIVLSFENK-QLPIHHIPGPEGVRGRNSDNTLIKEKLGWAPTMKLRDGLRFTYFWIKEQIEKEKGQGL-DIS-VYGSSKVVQTQAPVQLGSLRAADGKE-------------------------</w:t>
      </w:r>
    </w:p>
    <w:p>
      <w:pPr>
        <w:rPr>
          <w:rFonts w:hint="eastAsia"/>
        </w:rPr>
      </w:pPr>
      <w:r>
        <w:rPr>
          <w:rFonts w:hint="eastAsia"/>
        </w:rPr>
        <w:t>&gt;AncGME-2</w:t>
      </w:r>
    </w:p>
    <w:p>
      <w:pPr>
        <w:rPr>
          <w:rFonts w:hint="eastAsia"/>
        </w:rPr>
      </w:pPr>
      <w:r>
        <w:rPr>
          <w:rFonts w:hint="eastAsia"/>
        </w:rPr>
        <w:t>MG-STGNE-GT-IY------GEYTY-AELEREPYWPTEKLRISVTGAGGFIGSHIARRLKSEGHYIIASDWKKNEHMTEDMFCHEFHLVDLRVMDNCLKVTTGVDHVFNLAADMGGMGFIQSNHSVIMYNNTMISFNMLEAARINSVKRFFYASSACIYPEFKQLDT-N--V---SLKESDAWPAEPQDAYGLEKLATEELCKHYTKDFGIECRIGRFHNIYGPFGTWKGGREKAPAAFCRKTLTSTDRFEMWGDGLQTRSFTFIDECVEGVLRLTKSDFREPVNIGSDEMVSMNEMAEIVLSFEDK-KLPIHHIPGPEGVRGRNSDNTLIKEKLGWAPSMRLRDGLRITYFWIKEQLEKEKVAGV-DLS-LYGSSKVVQTQAPVQLGSLRAADGNE-------------------------</w:t>
      </w:r>
    </w:p>
    <w:p>
      <w:pPr>
        <w:rPr>
          <w:rFonts w:hint="eastAsia"/>
        </w:rPr>
      </w:pPr>
      <w:r>
        <w:rPr>
          <w:rFonts w:hint="eastAsia"/>
        </w:rPr>
        <w:t>&gt;ArGME</w:t>
      </w:r>
    </w:p>
    <w:p>
      <w:pPr>
        <w:rPr>
          <w:rFonts w:hint="eastAsia"/>
        </w:rPr>
      </w:pPr>
      <w:r>
        <w:rPr>
          <w:rFonts w:hint="eastAsia"/>
        </w:rPr>
        <w:t>MG-ST--S-ES-NY------GSYTY-ENLEREPYWPEAKLRISITGAGGFIASHIARRLKGEGHYIIASDWKKNEHMTEDMFCHEFHLVDLRVMDNCLKVTTGVDHVFNLAADMGGMGFIQSNHSVIMYNNTMISFNMLEAARVNGVKRFFYASSACIYPEFKQLDT-N--V---SLKESDAWPAEPQDAYGLEKLATEELCKHYTKDFGIECRIGRFHNIYGPFGTWKGGREKAPAAFCRKTLTSTDRFEMWGDGLQTRSFTFIDECVEGVLRLTKSDFREPVNIGSDEMVSMNEMAEIVLSFENK-KLPIHHIPGPEGVRGRNSDNTLIKEKLGWAPTMKLKNGLRFTYFWIKEQLEKEKAQGI-DLS-TYGSSKVVGTQAPVQLGSLRAADGKE-------------------------</w:t>
      </w:r>
    </w:p>
    <w:p>
      <w:pPr>
        <w:rPr>
          <w:rFonts w:hint="eastAsia"/>
        </w:rPr>
      </w:pPr>
      <w:r>
        <w:rPr>
          <w:rFonts w:hint="eastAsia"/>
        </w:rPr>
        <w:t>&gt;AtGME</w:t>
      </w:r>
    </w:p>
    <w:p>
      <w:pPr>
        <w:rPr>
          <w:rFonts w:hint="eastAsia"/>
        </w:rPr>
      </w:pPr>
      <w:r>
        <w:rPr>
          <w:rFonts w:hint="eastAsia"/>
        </w:rPr>
        <w:t>MG-TT--N-GT-DY------GAYTY-KELEREQYWPSENLKISITGAGGFIASHIARRLKHEGHYVIASDWKKNEHMTEDMFCDEFHLVDLRVMENCLKVTEGVDHVFNLAADMGGMGFIQSNHSVIMYNNTMISFNMIEAARINGIKRFFYASSACIYPEFKQLETTN--V---SLKESDAWPAEPQDAYGLEKLATEELCKHYNKDFGIECRIGRFHNIYGPFGTWKGGREKAPAAFCRKAQTSTDRFEMWGDGLQTRSFTFIDECVEGVLRLTKSDFREPVNIGSDEMVSMNEMAEMVLSFEEK-KLPIHHIPGPEGVRGRNSDNNLIKEKLGWAPNMRLKEGLRITYFWIKEQIEKEKAKGS-DVS-LYGSSKVVGTQAPVQLGSLRAADGKE-------------------------</w:t>
      </w:r>
    </w:p>
    <w:p>
      <w:pPr>
        <w:rPr>
          <w:rFonts w:hint="eastAsia"/>
        </w:rPr>
      </w:pPr>
      <w:r>
        <w:rPr>
          <w:rFonts w:hint="eastAsia"/>
        </w:rPr>
        <w:t>&gt;BdGME-1</w:t>
      </w:r>
    </w:p>
    <w:p>
      <w:pPr>
        <w:rPr>
          <w:rFonts w:hint="eastAsia"/>
        </w:rPr>
      </w:pPr>
      <w:r>
        <w:rPr>
          <w:rFonts w:hint="eastAsia"/>
        </w:rPr>
        <w:t>MG-STDKT-GT-PY------GEYTY-AELERELYWPSEKLRISITGAGGFIGSHIARRLKSEGHYIIASDWKKNEHMTEDMFCHEFHLVDLRVMDNCLKVTNGVDHVFNLAADMGGMGFIQSNHSVIMYNNTMISFNILEAGRINGVKRFFYASSACIYPEFKQLET-N--V---SLKEADAWPAEPQDAYGLEKLATEELCKHYTKDFAIECRVGRFHNIYGPFGTWKGGREKAPAAFCRKAQTSTERFEMWGDGLQTRSFTFIDECVEGVLRLTKSDFREPVNIGSDEMVSMNEMAEIVLGFEDK-KLPIHHIPGPEGVRGRNSDNTLIKEKLGWAPTMRLKDGLRFTYFWIKEQIEKERTEGM-DVA-RYGSSKVVSTQAPVQLGSLRAADGKE-------------------------</w:t>
      </w:r>
    </w:p>
    <w:p>
      <w:pPr>
        <w:rPr>
          <w:rFonts w:hint="eastAsia"/>
        </w:rPr>
      </w:pPr>
      <w:r>
        <w:rPr>
          <w:rFonts w:hint="eastAsia"/>
        </w:rPr>
        <w:t>&gt;BdGME-2</w:t>
      </w:r>
    </w:p>
    <w:p>
      <w:pPr>
        <w:rPr>
          <w:rFonts w:hint="eastAsia"/>
        </w:rPr>
      </w:pPr>
      <w:r>
        <w:rPr>
          <w:rFonts w:hint="eastAsia"/>
        </w:rPr>
        <w:t>MA----------LN------KEYTY-ADLEKEPYWPFEKLRISITGAGGFIASHIARRLKGEGHYIIASDWKKNEHMEEDMFCHEFHLADLRVMDNCLKVTTGVDHVFNLAADMGGMGFIQSNHSVIMYNNTMISFNMLEAARINGIKRFFYASSACIYPEFKQLET-V--V---SLKEADAWPAEPQDAYGLEKLATEELCKHYTKDFGIECRVGRFHNIYGPYGTWKGGREKAPAAFCRKAQTSTDRFEMWGDGLQTRSFTFIDECVEGVLRLTKSDFREPVNIGSDEMVSMNEMAEIVLGFENK-QLPIHHIPGPEGVRGRNSDNTLIKEKLGWAPTMRLKDGLRITYFWIKEQLEKERAEGG-DVS-AYGSSKVCTTQAPVQLGSLRAADGKE-------------------------</w:t>
      </w:r>
    </w:p>
    <w:p>
      <w:pPr>
        <w:rPr>
          <w:rFonts w:hint="eastAsia"/>
        </w:rPr>
      </w:pPr>
      <w:r>
        <w:rPr>
          <w:rFonts w:hint="eastAsia"/>
        </w:rPr>
        <w:t>&gt;BrGME-1</w:t>
      </w:r>
    </w:p>
    <w:p>
      <w:pPr>
        <w:rPr>
          <w:rFonts w:hint="eastAsia"/>
        </w:rPr>
      </w:pPr>
      <w:r>
        <w:rPr>
          <w:rFonts w:hint="eastAsia"/>
        </w:rPr>
        <w:t>MAAAT--N-GSTDY------GAYTY-KELERELYWPSEKLRISITGAGGFIASHIARRLKHEGHYVIASDWKKNEHMTEDMFCDEFHLVDLRVMENCLKVTDKVDHVFNLAADMGGMGFIQSNHSVIMYNNTMISFNMIEAARINGIKRFFYASSACIYPEFKQLETTN--V---SLKESDAWPAEPQDAYGLEKLATEELCKHYNKDFGIECRIGRFHNIYGPFGTWKGGREKAPAAFCRKALTSTDRFEMWGDGLQTRSFTFIDECVEGVLRLTKSDFREPVNIGSDEMVSMNEMAEMVLSFEEK-KLPIHHIPGPEGVRGRNSDNNLIKEKLGWAPTMRLKEGLRITYFWIKEQIEKEKAKGS-DVT-LYGSSKVVGTQAPVQLGSLRAADGKE-------------------------</w:t>
      </w:r>
    </w:p>
    <w:p>
      <w:pPr>
        <w:rPr>
          <w:rFonts w:hint="eastAsia"/>
        </w:rPr>
      </w:pPr>
      <w:r>
        <w:rPr>
          <w:rFonts w:hint="eastAsia"/>
        </w:rPr>
        <w:t>&gt;BrGME-2</w:t>
      </w:r>
    </w:p>
    <w:p>
      <w:pPr>
        <w:rPr>
          <w:rFonts w:hint="eastAsia"/>
        </w:rPr>
      </w:pPr>
      <w:r>
        <w:rPr>
          <w:rFonts w:hint="eastAsia"/>
        </w:rPr>
        <w:t>MASTT--N-GSTDY------GAYTY-KDLSRELYWPSHKLKISITGAGGFIASHIARRLKHEGHYVIASDWKKNEHMTEDMFCDEFHLVDLRVMENCLKVTDGVDHVFNLAADMGGMGFIQSNHSVIMYNNTMISFNMIEAARINGIKRFFYASSACIYPEFKQLETSN--V---SLKESDAWPAEPQDAYGLEKLATEELCKHYNKDFGIECRIGRFHNIYGPFGTWKGGREKAPAAFCRKALTSTDRFEMWGDGLQTRSFTFIDECVEGVLRLTKSDFREPVNIGSDEMVSMNEMAEMVLSFEEK-KLRIHHIPGPEGVRGRNSDNKLIKEKLGWAPTMRLKEGLRITYFWIKEQIEKKKAKGS-DVS-LYGSSKVVGTQAPVQLGSLRAADGKE-------------------------</w:t>
      </w:r>
    </w:p>
    <w:p>
      <w:pPr>
        <w:rPr>
          <w:rFonts w:hint="eastAsia"/>
        </w:rPr>
      </w:pPr>
      <w:r>
        <w:rPr>
          <w:rFonts w:hint="eastAsia"/>
        </w:rPr>
        <w:t>&gt;BrsGME-1</w:t>
      </w:r>
    </w:p>
    <w:p>
      <w:pPr>
        <w:rPr>
          <w:rFonts w:hint="eastAsia"/>
        </w:rPr>
      </w:pPr>
      <w:r>
        <w:rPr>
          <w:rFonts w:hint="eastAsia"/>
        </w:rPr>
        <w:t>MG-STDKT-GT-PY------GEYTY-AELERELYWPSEKLRISITGAGGFIGSHIARRLKSEGHYIIASDWKKNEHMTEDMFCHEFHLVDLRVMDNCLKVTSGVDHVFNLAADMGGMGFIQSNHSVIMYNNTMISFNMLEAGRINGVKRFFYASSACIYPEFKQLET-N--V---SLKEADAWPAEPQDAYGLEKLATEELCKHYTKDFAIECRVGRFHNIYGPFGTWKGGREKAPAAFCRKAQTSTERFEMWGDGLQTRSFTFIDECVEGVLRLTKSDFREPVNIGSDEMVSMNEMAEIVLSFEDK-KLPIHHIPGPEGVRGRNSDNTLIKEKLGWAPTMKLKDGLRFTYFWIKEQIEKERTEGM-DVA-RYGSSKVVSTQAPVQLGSLRAADGKE-------------------------</w:t>
      </w:r>
    </w:p>
    <w:p>
      <w:pPr>
        <w:rPr>
          <w:rFonts w:hint="eastAsia"/>
        </w:rPr>
      </w:pPr>
      <w:r>
        <w:rPr>
          <w:rFonts w:hint="eastAsia"/>
        </w:rPr>
        <w:t>&gt;BrsGME-2</w:t>
      </w:r>
    </w:p>
    <w:p>
      <w:pPr>
        <w:rPr>
          <w:rFonts w:hint="eastAsia"/>
        </w:rPr>
      </w:pPr>
      <w:r>
        <w:rPr>
          <w:rFonts w:hint="eastAsia"/>
        </w:rPr>
        <w:t>MA----------LN------KEYTY-ADLEKEPYWPFEKLRISITGAGGFIASHIARRLKGEGHYIIASDWKKNEHMDEDMFCHEFHLADLRVMDNCLKVTTGVDHVFNLAADMGGMGFIQSNHSVIMYNNTMISFNMLEAARINGIKRFFYASSACIYPEFKQLET-V--V---SLKEADAWPAEPQDAYGLEKLATEELCKHYTKDFGIECRVGRFHNIYGPYGTWKGGREKAPAAFCRKAQTSTDRFEMWGDGLQTRSFTFIDECVEGVLRLTKSDFREPVNIGSDEMVSMNEMAEIVLGFENK-QLPIHHIPGPEGVRGRNSDNTLIKEKLGWAPTMRLKDGLRITYFWIKEQLEKERAEGG-DVS-AYGSSKVCTTQAPVQLGSLRAADGKE-------------------------</w:t>
      </w:r>
    </w:p>
    <w:p>
      <w:pPr>
        <w:rPr>
          <w:rFonts w:hint="eastAsia"/>
        </w:rPr>
      </w:pPr>
      <w:r>
        <w:rPr>
          <w:rFonts w:hint="eastAsia"/>
        </w:rPr>
        <w:t>&gt;BsGME</w:t>
      </w:r>
    </w:p>
    <w:p>
      <w:pPr>
        <w:rPr>
          <w:rFonts w:hint="eastAsia"/>
        </w:rPr>
      </w:pPr>
      <w:r>
        <w:rPr>
          <w:rFonts w:hint="eastAsia"/>
        </w:rPr>
        <w:t>MG-TT--N-GS-DY------GAYTY-KELEREPYWPSEKLKISITGAGGFIASHIARRLKHEGHYVIASDWKKNEHMTEDMFCDEFHLVDLRVMENCLKVTKGVDHVFNLAADMGGMGYIQSNHSVIMYNNTMISFNMIEAARINGIKRFFYASSACIYPEFKQLETTN--V---SLKESDAWPAEPQDAYGLEKLATEELCKHYNKDFGIECRIGRFHNIYGPFGTWKGGREKAPAAFCRKALTSTDRFEMWGDGLQTRSFTFIDECVEGVLRLTKSDFREPVNIGSDEMVSMNEMAEMVLSFEVK-KLPIHHIPGPEGVRGRNSDNNLIKEKLGWAPNMRLKEGLRITYFWIKEQIEKEKEKGS-DVS-LYGSSKVVGTQAPVQLGSLRAADGKE-------------------------</w:t>
      </w:r>
    </w:p>
    <w:p>
      <w:pPr>
        <w:rPr>
          <w:rFonts w:hint="eastAsia"/>
        </w:rPr>
      </w:pPr>
      <w:r>
        <w:rPr>
          <w:rFonts w:hint="eastAsia"/>
        </w:rPr>
        <w:t>&gt;CcGME</w:t>
      </w:r>
    </w:p>
    <w:p>
      <w:pPr>
        <w:rPr>
          <w:rFonts w:hint="eastAsia"/>
        </w:rPr>
      </w:pPr>
      <w:r>
        <w:rPr>
          <w:rFonts w:hint="eastAsia"/>
        </w:rPr>
        <w:t>MG-ST--E-GT--Y------GAYTY-EELEREPYWPSEKLRISVTGAGGFIASHIARRLKSEGHYIIASDWKKNEHMTEDMFCHEFHLVDLRVMDNCLKVTKGVDHVFNLAADMGGMGFIQSNHSVIMYNNTMISFNMLEASRISGVKRFFYASSACIYPEFKQLET-N--V---SLKESDAWPAEPQDAYGLEKLASEELCKHYTKDFGIECRVGRFHNIYGPFGTWKGGREKAPAAFCRKALTSTDKFEMWGDGLQTRSFTFIDECVEGVLRLTKSDFREPVNIGSDEMVSMNEMAEIVLSFEDK-KLPIHHIPGPEGVRGRNSDNTLIKEKLGWAPSMKLKDGLRITYFWIKEQIEKEKTQGI-DLS-VYGSSKVVGTQAPVQLGSLRAADGKE-------------------------</w:t>
      </w:r>
    </w:p>
    <w:p>
      <w:pPr>
        <w:rPr>
          <w:rFonts w:hint="eastAsia"/>
        </w:rPr>
      </w:pPr>
      <w:r>
        <w:rPr>
          <w:rFonts w:hint="eastAsia"/>
        </w:rPr>
        <w:t>&gt;CgGME</w:t>
      </w:r>
    </w:p>
    <w:p>
      <w:pPr>
        <w:rPr>
          <w:rFonts w:hint="eastAsia"/>
        </w:rPr>
      </w:pPr>
      <w:r>
        <w:rPr>
          <w:rFonts w:hint="eastAsia"/>
        </w:rPr>
        <w:t>MG-TT--N-GT-DY------GAYTY-KELEREPYWPSEKLKISITGAGGFIASHIARRLKHEGHYVIASDWKKNEHMTEDMFCDEFHLVDLRVMENCLKVTKGVDHVFNLAADMGGMGFIQSNHSVIMYNNTMISFNMIEAARINGIKRFFYASSACIYPEFKQLETTN--V---SLKESDAWPAEPQDAYGLEKLATEELCKHYNKDFGIECRIGRFHNIYGPFGTWKGGREKAPAAFCRKALTSTDKFEMWGDGLQTRSFTFIDECVEGVLRLTKSDFREPVNIGSDEMVSMNEMAEMVLSFEEK-KLPIQHIPGPEGVRGRNSDNNLIKEKLGWAPNMRLKEGLRITYFWIKEQIEKEKAKGS-DVT-LYGSSKVVGTQAPVQLGSLRAADGKE-------------------------</w:t>
      </w:r>
    </w:p>
    <w:p>
      <w:pPr>
        <w:rPr>
          <w:rFonts w:hint="eastAsia"/>
        </w:rPr>
      </w:pPr>
      <w:r>
        <w:rPr>
          <w:rFonts w:hint="eastAsia"/>
        </w:rPr>
        <w:t>&gt;ChrGME</w:t>
      </w:r>
    </w:p>
    <w:p>
      <w:pPr>
        <w:rPr>
          <w:rFonts w:hint="eastAsia"/>
        </w:rPr>
      </w:pPr>
      <w:r>
        <w:rPr>
          <w:rFonts w:hint="eastAsia"/>
        </w:rPr>
        <w:t>MA-TA--AVHE-DY------ASVSKLAKYPFEPYWPSAKLRICVTGAGGFIASHLAKRLKSEGHYIVACDWKRNEHFAEEEFCHEFHLVDLRVYDNCKKVCEGCEHVFNLAADMGGMGFIQSNHSVIMYNNTMVSFNMMEAARVTGIKRFFYASSACIYPEYKQLDV-E--VEGGGLKEDDAWPAQPQDAYGLEKLATEELCKHYNKDFGIECRIARFHNIYGPHGTWKGGREKAPAAFCRKVLTSTSEIEMWGDGKQTRSFTFIDDCVEGILRITKSDFRDPLNLGSTEMVSMNGMMELAMSFDDK-KLPIKHIPGPEGVRGRNSDNKLILEKLGWEPTVTLADGLKRTYEWIKGQLDAEKEKGV-DAT-KYSHSTIVQTSAPIELGSLRKADGEEGFE----------------------</w:t>
      </w:r>
    </w:p>
    <w:p>
      <w:pPr>
        <w:rPr>
          <w:rFonts w:hint="eastAsia"/>
        </w:rPr>
      </w:pPr>
      <w:r>
        <w:rPr>
          <w:rFonts w:hint="eastAsia"/>
        </w:rPr>
        <w:t>&gt;CosGME</w:t>
      </w:r>
    </w:p>
    <w:p>
      <w:pPr>
        <w:rPr>
          <w:rFonts w:hint="eastAsia"/>
        </w:rPr>
      </w:pPr>
      <w:r>
        <w:rPr>
          <w:rFonts w:hint="eastAsia"/>
        </w:rPr>
        <w:t>MA-TN--TLNS-EY------YESSKLAKFPFEPYWPEQKLKICVTGAGGFIASHLAKRLKSEGHYLVCADWKRNSFMPEEAFCDEFHLVDLRVYDNCKKVVKGCDHVFNLAADMGGMGFIQSNHSVIMYNNTMISFNMMEVARIEGIKRFFYASSACIYPENRQLET-E--IEGGGLKEDTAWPAQPQDAYGLEKLASEELAMHYDKDFGIECRIARFHNIYGPYGTWKGGREKAPAAFCRKVLTSPKDIEMWGDGLQTRSFTFIDDCVEGILRITKSDYKEPLNLGSSEMVSMNEMMETIKGFEAK-DLPIRHIPGPEGVRGRNSDNALILEKIGWEPTIKLADGLRVTYTWIKSQLEEEA--GT-DAS-VYASSTIVQTSAPKELGTLRQADGDEGFASKAAAKVAKLANGVANGLKTSA</w:t>
      </w:r>
    </w:p>
    <w:p>
      <w:pPr>
        <w:rPr>
          <w:rFonts w:hint="eastAsia"/>
        </w:rPr>
      </w:pPr>
      <w:r>
        <w:rPr>
          <w:rFonts w:hint="eastAsia"/>
        </w:rPr>
        <w:t>&gt;CpGME</w:t>
      </w:r>
    </w:p>
    <w:p>
      <w:pPr>
        <w:rPr>
          <w:rFonts w:hint="eastAsia"/>
        </w:rPr>
      </w:pPr>
      <w:r>
        <w:rPr>
          <w:rFonts w:hint="eastAsia"/>
        </w:rPr>
        <w:t>MG-SN--D-GT-DY------GAYTY-KELEREPYWPSEKLRISITGAGGFIASHIARRLKSEGHYIIASDWKKNEHMTEDMFCHEFHLVDLRVMDNCLKVTKGVDHVFNLAADMGGMGFIQSNHSVIMYNNTMISFNMLEASRINGVKRFFYASSACIYPEFKQLET-N--V---SLKESDAWPAEPQDAYGLEKLATEELCKHYTKDFGIECRIGRFHNIYGPFGTWKGGREKAPAAFCRKAITSTDKFEMWGDGIQTRSFTFIDECVEGVLRLTKSDFREPVNIGSDEMVSMNEMAEIVLSFENK-KLPIQHIPGPEGVRGRNSDNTLIKEKLGWAPTMKLKDGLRITYFWIKEQIEKEKSQGI-DLS-IYGSSKVVGTQAPVQLGSLRAADGKE-------------------------</w:t>
      </w:r>
    </w:p>
    <w:p>
      <w:pPr>
        <w:rPr>
          <w:rFonts w:hint="eastAsia"/>
        </w:rPr>
      </w:pPr>
      <w:r>
        <w:rPr>
          <w:rFonts w:hint="eastAsia"/>
        </w:rPr>
        <w:t>&gt;CrGME</w:t>
      </w:r>
    </w:p>
    <w:p>
      <w:pPr>
        <w:rPr>
          <w:rFonts w:hint="eastAsia"/>
        </w:rPr>
      </w:pPr>
      <w:r>
        <w:rPr>
          <w:rFonts w:hint="eastAsia"/>
        </w:rPr>
        <w:t>MG-TT--N-GT-DY------GAYTY-KELEREPYWPSEKLKISITGAGGFIASHIARRLKHEGHYVIASDWKKNEHMTEDMFCDEFHLVDLRVMENCLKVTKGVDHVFNLAADMGGMGFIQSNHSVIMYNNTMISFNMIEAARINGIKRFFYASSACIYPEFKQLETTN--V---SLKESDAWPAEPQDAYGLEKLATEELCKHYNKDFGIECRIGRFHNIYGPFGTWKGGREKAPAAFCRKALTSTDKFEMWGDGLQTRSFTFIDECVEGVLRLTKSDFREPVNIGSDEMVSMNEMAEMVLSFEEK-KLPIQHIPGPEGVRGRNSDNNLIKEKLGWAPNMRLKEGLRITYFWIKEQIEKEKAKGS-DVT-LYGSSKVVGTQAPVQLGSLRAADGKE-------------------------</w:t>
      </w:r>
    </w:p>
    <w:p>
      <w:pPr>
        <w:rPr>
          <w:rFonts w:hint="eastAsia"/>
        </w:rPr>
      </w:pPr>
      <w:r>
        <w:rPr>
          <w:rFonts w:hint="eastAsia"/>
        </w:rPr>
        <w:t>&gt;CsGME</w:t>
      </w:r>
    </w:p>
    <w:p>
      <w:pPr>
        <w:rPr>
          <w:rFonts w:hint="eastAsia"/>
        </w:rPr>
      </w:pPr>
      <w:r>
        <w:rPr>
          <w:rFonts w:hint="eastAsia"/>
        </w:rPr>
        <w:t>MG-ST--E-GT--Y------GAYTY-EELEREPYWPSEKLRISVTGAGGFIASHIARRLKSEGHYIIASDWKKNEHMTEDMFCHEFHLVDLRVMDNCLKVTKGVDHVFNLAADMGGMGFIQSNHSVIMYNNTMISFNMLEASRISGVKRFFYASSACIYPEFKQLET-N--V---SLKESDAWPAEPQDAYGLEKLASEELCKHYTKDFGIECRVGRFHNIYGPFGTWKGGREKAPAAFCRKALTSTDKFEMWGDGLQTRSFTFIDECVEGVLRLTKSDFREPVNIGSDEMVSMNEMAEIVLSFEDK-KLPIHHIPGPEGVRGRNSDNTLIKEKLGWAPSMKLKDGLRITYFWIKEQIEKEKTQGI-DLS-VYGSSKVVGTQAPVQLGSLRAADGKE-------------------------</w:t>
      </w:r>
    </w:p>
    <w:p>
      <w:pPr>
        <w:rPr>
          <w:rFonts w:hint="eastAsia"/>
        </w:rPr>
      </w:pPr>
      <w:r>
        <w:rPr>
          <w:rFonts w:hint="eastAsia"/>
        </w:rPr>
        <w:t>&gt;CusGME</w:t>
      </w:r>
    </w:p>
    <w:p>
      <w:pPr>
        <w:rPr>
          <w:rFonts w:hint="eastAsia"/>
        </w:rPr>
      </w:pPr>
      <w:r>
        <w:rPr>
          <w:rFonts w:hint="eastAsia"/>
        </w:rPr>
        <w:t>MG-SA--G-ET-TY------GSYTY-QELEREAYWPSEKLRISITGAGGFIASHIARRLKSEGHYIIASDWKKNEHMTEDMFCHEFHLVDLRVMDNCMKVTENVDHVFNLAADMGGMGFIQSNHSVIMYNNTMISFNMLEAARINGVKRFFYASSACIYPEFKQLET-N--V---SLKESDAWPAEPQDAYGLEKLATEELCKHYTKDFGIECRIGRFHNIYGPFGTWKGGREKAPAAFCRKALTSVDKFEMWGDGLQTRSFTFIDECVEGVLRLTKSDFREPVNIGSDEMVSMNEMAEIVLSFDDK-KLPIHHIPGPEGVRGRNSDNTLIKEKLGWAPTMKLKDGLRITYMWIKEQIEKEKSKGI-DLT-VYGSSKVVGTQAPVQLGSLRAADGKE-------------------------</w:t>
      </w:r>
    </w:p>
    <w:p>
      <w:pPr>
        <w:rPr>
          <w:rFonts w:hint="eastAsia"/>
        </w:rPr>
      </w:pPr>
      <w:r>
        <w:rPr>
          <w:rFonts w:hint="eastAsia"/>
        </w:rPr>
        <w:t>&gt;DcGME-1</w:t>
      </w:r>
    </w:p>
    <w:p>
      <w:pPr>
        <w:rPr>
          <w:rFonts w:hint="eastAsia"/>
        </w:rPr>
      </w:pPr>
      <w:r>
        <w:rPr>
          <w:rFonts w:hint="eastAsia"/>
        </w:rPr>
        <w:t>MG-ST--E-QN-LY------GAYTY-ESLEREPYWPAENLRISITGAGGFIASHIARRLKSEGHYIIASDWKKNEHMPEDMFCHEFHLADLRVMDNCLKVTQNVDHVFNLAADMGGMGFIQSNHSVIMYNNTMISFNMLEAGRINGVKRLFYASSACIYPEFKQLET-N--V---SLKESDAWPAEPQDAYGLEKLATEELCKHYTKDFGIECRIGRFHNIYGPFGTWKGGREKAPAAFCRKALTSTDKFEMWGDGLQTRSFTFIDECVEGVLRLTKSDFREPVNIGSDEMVSMNEMAEIVLSFEDR-KLPIQHIPGPEGVRGRNSDNTLIKEKLGWAPTMKLKDGLRITYFWIKEQIEKEKAKGG-DMS-VYGSSKVVGTQAPVQLGSLRAADGKE-------------------------</w:t>
      </w:r>
    </w:p>
    <w:p>
      <w:pPr>
        <w:rPr>
          <w:rFonts w:hint="eastAsia"/>
        </w:rPr>
      </w:pPr>
      <w:r>
        <w:rPr>
          <w:rFonts w:hint="eastAsia"/>
        </w:rPr>
        <w:t>&gt;DcGME-2</w:t>
      </w:r>
    </w:p>
    <w:p>
      <w:pPr>
        <w:rPr>
          <w:rFonts w:hint="eastAsia"/>
        </w:rPr>
      </w:pPr>
      <w:r>
        <w:rPr>
          <w:rFonts w:hint="eastAsia"/>
        </w:rPr>
        <w:t>MG-ST--E-QN-LY------IAYTY-ESLEREPYWPSEKLRISITGAGGFIASHIARRLKSEGHYIIASDWKRNEHMPEEMFCHEFHLVDLRVMDNCLKVSENVDHVFNLAADMGGMGFIQSNHSVIMYNNTMISFNMLEAARINGIKRFFYASSACIYPEFKQLET-N--V---SLKEADAWPAEPQDAYGLEKLATEELCKHYTKDFGIECRIGRFHNIYGPFGTWKGGREKAPAAFCRKALTSTDKFEMWGDGLQTRSFTFIDECVEGVLRLTKSDFREPVNIGSDEMVSMNEMAEIILSFEDK-KLPIQHIPGPEGVRGRNSDNTLIKEKLDWAPTMKLKDGLNITYFWIKEQIEKEKAKGG-DLS-VYGSSKVVGTQAPVQLGSLRAADGKE-------------------------</w:t>
      </w:r>
    </w:p>
    <w:p>
      <w:pPr>
        <w:rPr>
          <w:rFonts w:hint="eastAsia"/>
        </w:rPr>
      </w:pPr>
      <w:r>
        <w:rPr>
          <w:rFonts w:hint="eastAsia"/>
        </w:rPr>
        <w:t>&gt;EgGME-1</w:t>
      </w:r>
    </w:p>
    <w:p>
      <w:pPr>
        <w:rPr>
          <w:rFonts w:hint="eastAsia"/>
        </w:rPr>
      </w:pPr>
      <w:r>
        <w:rPr>
          <w:rFonts w:hint="eastAsia"/>
        </w:rPr>
        <w:t>MG-SI--D-GT-DY------GAFTY-ENLEREPYWPSEKLRISITGAGGFIASHIARRLKSEGHYIIASDWKKNEHMTEDMFCHEFHLVDLRVMDNCLKVTKGVDHVFNLAADMGGMGFIQSNHSVIMYNNTMISFNMLEAARINGVKRFFYASSACIYPEFKQLET-N--V---SLKESDAWPAEPQDAYGLEKLATEELCKHYTKDFGIECRVGRFHNIYGPFGTWKGGREKAPAAFCRKTITSTDKFEMWGDGLQTRSFTFIDECVEGVLRLTKSDFREPVNIGSDEMVSMNEMAEIVLSFENK-KLPIHHIPGPEGVRGRNSDNTLIKEKLGWAPTMKLRDGLRITYFWIKEQIEKEKAQGM-DLS-IYGSSKVVGTQAPVQLGSLRAADGKE-------------------------</w:t>
      </w:r>
    </w:p>
    <w:p>
      <w:pPr>
        <w:rPr>
          <w:rFonts w:hint="eastAsia"/>
        </w:rPr>
      </w:pPr>
      <w:r>
        <w:rPr>
          <w:rFonts w:hint="eastAsia"/>
        </w:rPr>
        <w:t>&gt;EgGME-2</w:t>
      </w:r>
    </w:p>
    <w:p>
      <w:pPr>
        <w:rPr>
          <w:rFonts w:hint="eastAsia"/>
        </w:rPr>
      </w:pPr>
      <w:r>
        <w:rPr>
          <w:rFonts w:hint="eastAsia"/>
        </w:rPr>
        <w:t>MG-SI--D-RS-SY------GAYTY-ESLEREPYWPSQKLRISITGAGGFIASHIARRLKSEGHYIIASDWKKNEHMTEDMFCNEFHLVDLRVMDNCLKVTQGVDHVFNLAADMGGMGFIQSNHSVIMYNNTMISFNMLEASRINSVKRFFYASSACIYPEFKQLET-N--V---SLKESDAWPAEPQDAYGLEKLATEELCKHYTKDFAIECRIGRFHNIYGPFGTWKGGREKAPAAFCRKALTSTDKFEMWGDGLQTRSFTFIDECVEGVLRLTKSDFREPVNIGSDEMVSMNEMAEMVLSFEDK-KLPIHHIPGPEGVRGRNSENTLIKEKLGWAPTMRLKDGLRITYFWIKEQIEKEKAQGT-DLS-IYGSSKVVGTQAPVQLGSLRAADGKE-------------------------</w:t>
      </w:r>
    </w:p>
    <w:p>
      <w:pPr>
        <w:rPr>
          <w:rFonts w:hint="eastAsia"/>
        </w:rPr>
      </w:pPr>
      <w:r>
        <w:rPr>
          <w:rFonts w:hint="eastAsia"/>
        </w:rPr>
        <w:t>&gt;EsGME</w:t>
      </w:r>
    </w:p>
    <w:p>
      <w:pPr>
        <w:rPr>
          <w:rFonts w:hint="eastAsia"/>
        </w:rPr>
      </w:pPr>
      <w:r>
        <w:rPr>
          <w:rFonts w:hint="eastAsia"/>
        </w:rPr>
        <w:t>MT-TT--N-GA-DY------GAYTY-KELERELYWPSEKLRISITGAGGFIASHIARRLKHEGHYVIASDWKKNEHMTEDMFCNEFHLVDLRVMENCLKVTNGVDHVFNLAADMGGMGFIQSNHSVIMYNNTMISFNMIEAARINGIKRFFYASSACIYPEFKQLETTN--V---SLKESDAWPAEPQDAYGLEKLATEELCKHYNKDFGIECRIGRFHNIYGPFGTWKGGREKAPAAFCRKALTSTDRFEMWGDGLQTRSFTFIDECVEGVLRLTKSDFREPVNIGSDEMVSMNEMAEMVLSFEEK-NLPIHHIPGPEGVRGRNSDNNLIKEKLGWAPTMRLKEGLRITYFWIKEQIEKEKAKGS-DVT-LYGSSKVVGTQAPVQLGSLRAADGKE-------------------------</w:t>
      </w:r>
    </w:p>
    <w:p>
      <w:pPr>
        <w:rPr>
          <w:rFonts w:hint="eastAsia"/>
        </w:rPr>
      </w:pPr>
      <w:r>
        <w:rPr>
          <w:rFonts w:hint="eastAsia"/>
        </w:rPr>
        <w:t>&gt;FvGME</w:t>
      </w:r>
    </w:p>
    <w:p>
      <w:pPr>
        <w:rPr>
          <w:rFonts w:hint="eastAsia"/>
        </w:rPr>
      </w:pPr>
      <w:r>
        <w:rPr>
          <w:rFonts w:hint="eastAsia"/>
        </w:rPr>
        <w:t>MG-SA--G-ES-GY------GAYTY-EALEREPYWPSEKLRISITGAGGFIASHIARRLKNEGHYIIASDWKKNEHMTEDMFCDEFHLVDLRVMDNCLKVTKDVDHVFNLAADMGGMGFIQSNHSVIMYNNTMISFNMLEAARITGVKRFFYASSACIYPEFKQLET-N--V---SLKEADAWPAEPQDAYGLEKLATEELCKHYTKDFGIECRIGRFHNIYGPFGTWKGGREKAPAAFCRKALTSTDKFEMWGDGLQTRSFTFIDECVEGVLRLTKSDFREPVNIGSDEMVSMNEMAEIVLSFENK-KLPIQHIPGPEGVRGRNSDNTLIKEKLGWAPTMRLKDGLRFTYFWIKEQIEKEKAQGT-DLS-VYGSSKVVGTQAPVQLGSLRAADGKE-------------------------</w:t>
      </w:r>
    </w:p>
    <w:p>
      <w:pPr>
        <w:rPr>
          <w:rFonts w:hint="eastAsia"/>
        </w:rPr>
      </w:pPr>
      <w:r>
        <w:rPr>
          <w:rFonts w:hint="eastAsia"/>
        </w:rPr>
        <w:t>&gt;GmGME-1</w:t>
      </w:r>
    </w:p>
    <w:p>
      <w:pPr>
        <w:rPr>
          <w:rFonts w:hint="eastAsia"/>
        </w:rPr>
      </w:pPr>
      <w:r>
        <w:rPr>
          <w:rFonts w:hint="eastAsia"/>
        </w:rPr>
        <w:t>MG-SS--G-TT-DY------GAYTY-QNLEREPYWPSEKLRISITGAGGFIASHIARRLKTEGHYIIASDWKKNEHMTEDMFCHEFHLVDLRVMDNCLTVTKGVDHVFNLAADMGGMGFIQSNHSVIMYNNTMISFNMIEAARINGVKRFFYASSACIYPEFKQLET-N--V---SLKESDAWPAEPQDAYGLEKLATEELCKHYNKDFGIECRIGRFHNIYGPYGTWKGGREKAPAAFCRKTLTSKDRFEMWGDGLQTRSFTFIDECVEGVLRLTKSDFREPVNIGSDEMVSMNEMAEIVLSFEDK-NIPIYHIPGPEGVRGRNSDNTLIKEKLGWAPTMKLKDGLRITYFWIKEQLEKEKAEGV-DLS-GYGSSKVVQTQAPVQLGSLRAADGKE-------------------------</w:t>
      </w:r>
    </w:p>
    <w:p>
      <w:pPr>
        <w:rPr>
          <w:rFonts w:hint="eastAsia"/>
        </w:rPr>
      </w:pPr>
      <w:r>
        <w:rPr>
          <w:rFonts w:hint="eastAsia"/>
        </w:rPr>
        <w:t>&gt;GmGME-2</w:t>
      </w:r>
    </w:p>
    <w:p>
      <w:pPr>
        <w:rPr>
          <w:rFonts w:hint="eastAsia"/>
        </w:rPr>
      </w:pPr>
      <w:r>
        <w:rPr>
          <w:rFonts w:hint="eastAsia"/>
        </w:rPr>
        <w:t>MG-SS--G-TT-DY------GAYTY-QNLEREPYWPSEKLRISITGAGGFIASHIARRLKTEGHYIIASDWKKNEHMTEDMFCHEFHLVDLRVMDNCLTVTKGVDHVFNLAADMGGMGFIQSNHSVIMYNNTMISFNMIEAARINGVKRFFYASSACIYPEFKQLET-N--V---SLKESDAWPAEPQDAYGLEKLATEELCKHYNKDFGIECRIGRFHNIYGPYGTWKGGREKAPAAFCRKTLTSKDRFEMWGDGLQTRSFTFIDECVEGVLRLTKSDFREPVNIGSDEMVSMNEMAEIVLSFEDK-NIPIYHIPGPEGVRGRNSDNTLIKEKLGWAPTMKLKDGLRITYFWIKEQLEKEKAEGV-DLS-GYGSSKVVQTQAPVQLGSLRAADGKE-------------------------</w:t>
      </w:r>
    </w:p>
    <w:p>
      <w:pPr>
        <w:rPr>
          <w:rFonts w:hint="eastAsia"/>
        </w:rPr>
      </w:pPr>
      <w:r>
        <w:rPr>
          <w:rFonts w:hint="eastAsia"/>
        </w:rPr>
        <w:t>&gt;GmGME-3</w:t>
      </w:r>
    </w:p>
    <w:p>
      <w:pPr>
        <w:rPr>
          <w:rFonts w:hint="eastAsia"/>
        </w:rPr>
      </w:pPr>
      <w:r>
        <w:rPr>
          <w:rFonts w:hint="eastAsia"/>
        </w:rPr>
        <w:t>MG-SA--G-GT-DY------GAYTY-ENLEREPYWPSEKLKISITGAGGFIASHIARRLKTEGHYIIASDWKKNEHMTEDMFCDEFHLVDLRVMNNCLKVTEGVDHVFNLAADMGGMGFIQSNHSVIMYNNTMISFNMIEAARINGIKRFFYASSACIYPEFKQLET-N--V---SLKESDAWPAEPQDAYGLEKLATEELCKHYNKDFGIECRIGRFHNIYGPFGTWKGGREKAPAAFCRKVITSSDRFEMWGDGLQTRSFTFIDECVEGVLRLTKSDFREPVNIGSDEMVSMNEMAEIILGFENK-NIPIHHIPGPEGVRGRNSDNTLIKEKLGWAPTMRLKDGLRITYFWIKEQIEKEKAQGI-DIS-VYGSSKVVQTQAPVQLGSLRAADGKE-------------------------</w:t>
      </w:r>
    </w:p>
    <w:p>
      <w:pPr>
        <w:rPr>
          <w:rFonts w:hint="eastAsia"/>
        </w:rPr>
      </w:pPr>
      <w:r>
        <w:rPr>
          <w:rFonts w:hint="eastAsia"/>
        </w:rPr>
        <w:t>&gt;GmGME-4</w:t>
      </w:r>
    </w:p>
    <w:p>
      <w:pPr>
        <w:rPr>
          <w:rFonts w:hint="eastAsia"/>
        </w:rPr>
      </w:pPr>
      <w:r>
        <w:rPr>
          <w:rFonts w:hint="eastAsia"/>
        </w:rPr>
        <w:t>MG-SA--G-RT-DY------GAYTY-ENLEREPYWPSEKLKISITGAGGFIASHIARRLKTEGHYVIASDWKKNEHMTENMFCDEFHLVDLRVMDNCLKVTKGVDHVFNLAADMGGMGFIQSNHSVIMYNNTMISFNMIEAARINGIKRFFYASSACIYPEFKQLET-N--V---SLKESDAWPAEPQDAYGLEKLATEELCKHYNKDFGIECRIGRFHNIYGPFGTWKGGREKAPAAFCRKVITSTDRFEMWGDGLQTRSFTFIDECVEGVLRLTKSDFREPVNIGSDEMVSMNEMAEIILGFENK-NIPIHHIPGPEGVRGRNSDNTLIKEKLGWAPTMRLKDGLRITYFWIKEQIEKEKAQGI-DIS-VYGSSKVVQTQAPVQLGSLRAADGKE-------------------------</w:t>
      </w:r>
    </w:p>
    <w:p>
      <w:pPr>
        <w:rPr>
          <w:rFonts w:hint="eastAsia"/>
        </w:rPr>
      </w:pPr>
      <w:r>
        <w:rPr>
          <w:rFonts w:hint="eastAsia"/>
        </w:rPr>
        <w:t>&gt;GmGME-5</w:t>
      </w:r>
    </w:p>
    <w:p>
      <w:pPr>
        <w:rPr>
          <w:rFonts w:hint="eastAsia"/>
        </w:rPr>
      </w:pPr>
      <w:r>
        <w:rPr>
          <w:rFonts w:hint="eastAsia"/>
        </w:rPr>
        <w:t>MG-IS--G-TT-DY------GSFTY-QNLEREPYWPSEKLRISITGAGGFIASHIARRLKTEGHYIIASDWKKNEHMTEGMFCHEFHLVDLRVMDNCLTVTKGVDHVFNLAADMGGMGFIQSNHSVIMYNNTMISFNMIEAARINGVKRFFYASSACIYPEFKQLET-N--V---SLKESDAWPAEPQDAYGLEKLATEELCKHYNKDFGIECRIGRFHNIYGPYGTWKGGREKAPAAFCRKTLTSKDRFEMWGDGLQTRSFTFIDECVEGVLRLTKSDFREPVNIGSDEMVSMNEMAEIVLSFEDK-NIPIYHIPGPEGVRGRNSDNTLIKEKLGWAPTMKLKDGLRITYFWIKEQLEKEKAEGV-DLS-GYGSSKVVQTQAPVQLGSLRAADGKE-------------------------</w:t>
      </w:r>
    </w:p>
    <w:p>
      <w:pPr>
        <w:rPr>
          <w:rFonts w:hint="eastAsia"/>
        </w:rPr>
      </w:pPr>
      <w:r>
        <w:rPr>
          <w:rFonts w:hint="eastAsia"/>
        </w:rPr>
        <w:t>&gt;GrGME-1</w:t>
      </w:r>
    </w:p>
    <w:p>
      <w:pPr>
        <w:rPr>
          <w:rFonts w:hint="eastAsia"/>
        </w:rPr>
      </w:pPr>
      <w:r>
        <w:rPr>
          <w:rFonts w:hint="eastAsia"/>
        </w:rPr>
        <w:t>MG-ST--D-GT-SY------GAYTY-DALEREPYWPSEKLRISITGAGGFIASHIARRLKSEGHYIIASDWKKNEHMTEDMFCHEFHLVDLRVMENCLKVTNGVDHVFNLAADMGGMGFIQSNHSVIMYNNTMISFNMLEAARISGVKRFFYASSACIYPEFKQLET-N--V---SLKESDAWPAEPQDAYGLEKLATEELCKHYTKDFGIECRIGRFHNIYGPFGTWKGGREKAPAAFCRKAITSIDKFEMWGDGLQTRSFTFIDECVEGVLRLTKSDFREPVNIGSDEMVSMNEMAEIVLSFEDK-KLPIHHIPGPEGVRGRNSDNTLIKEKLGWAPTMRLKDGLRITYFWIKEQIEKEKVQGI-DLS-VYGSSKVVGTQAPVQLGSLRAADGKE-------------------------</w:t>
      </w:r>
    </w:p>
    <w:p>
      <w:pPr>
        <w:rPr>
          <w:rFonts w:hint="eastAsia"/>
        </w:rPr>
      </w:pPr>
      <w:r>
        <w:rPr>
          <w:rFonts w:hint="eastAsia"/>
        </w:rPr>
        <w:t>&gt;GrGME-2</w:t>
      </w:r>
    </w:p>
    <w:p>
      <w:pPr>
        <w:rPr>
          <w:rFonts w:hint="eastAsia"/>
        </w:rPr>
      </w:pPr>
      <w:r>
        <w:rPr>
          <w:rFonts w:hint="eastAsia"/>
        </w:rPr>
        <w:t>MG-ST--D-GT-SY------GAYTY-DALEREPYWPSQKLRISITGAGGFIASHIARRLKSEGHYIIASDWKKNEHMTEDMFCNEFHLVDLRVMENCLKVSKGVDHVFNLAADMGGMGFIQSNHSVIMYNNTMISFNMLEAARISGVKRFFYASSACIYPEFKQLDT-N--V---SLKESDAWPAEPQDAYGLEKLATEELCKHYTKDFGIECRIGRFHNIYGPFGTWKGGREKAPAAFCRKAITSIDKFEMWGDGLQTRSFTFIDECVEGVLRLTKSDFREPVNIGSDEMVSMNEMAEIVLSFEDK-NLPIHHIPGPEGVRGRNSDNTLIKEKLGWAPTMRLKDGLRITYFWIKEQIEKEKAQGI-ELS-VYGSSKVVGTQAPVQLGSLRAADGKE-------------------------</w:t>
      </w:r>
    </w:p>
    <w:p>
      <w:pPr>
        <w:rPr>
          <w:rFonts w:hint="eastAsia"/>
        </w:rPr>
      </w:pPr>
      <w:r>
        <w:rPr>
          <w:rFonts w:hint="eastAsia"/>
        </w:rPr>
        <w:t>&gt;KfGME</w:t>
      </w:r>
    </w:p>
    <w:p>
      <w:pPr>
        <w:rPr>
          <w:rFonts w:hint="eastAsia"/>
        </w:rPr>
      </w:pPr>
      <w:r>
        <w:rPr>
          <w:rFonts w:hint="eastAsia"/>
        </w:rPr>
        <w:t>MG-TT--D-GG-KY------GAFTY-ENLEREPYWPSEKLRISITGAGGFIASHIARRLKSEGHYIIASDWKKNEHMTEDMFCHEFHLADLRVMENCLKVTSGVDHVFNLAADMGGMGFIQSNHSVIMYNNTMISFNMMEAARINGVKRFFYASSACIYPEFKQLET-N--V---SLKESDAWPAEPQDAYGLEKLATEELCKHYNKDFGIECRIGRFHNIYGPFGTWKGGREKAPAAFCRKALTATDKFEMWGDGLQTRSFTFIDECVEGVLRLTKSDFREPVNIGSDEMVSMNEMAEIVLSFEDR-KLPIEHIPGPEGVRGRNSDNTLIKEKLGWAPSMKLKDGLRITYFWIKEQIEKEKAEGK-DLS-VYGSSKVVGTQAPVQLGSLRAADGKE-------------------------</w:t>
      </w:r>
    </w:p>
    <w:p>
      <w:pPr>
        <w:rPr>
          <w:rFonts w:hint="eastAsia"/>
        </w:rPr>
      </w:pPr>
      <w:r>
        <w:rPr>
          <w:rFonts w:hint="eastAsia"/>
        </w:rPr>
        <w:t>&gt;KlGME-1</w:t>
      </w:r>
    </w:p>
    <w:p>
      <w:pPr>
        <w:rPr>
          <w:rFonts w:hint="eastAsia"/>
        </w:rPr>
      </w:pPr>
      <w:r>
        <w:rPr>
          <w:rFonts w:hint="eastAsia"/>
        </w:rPr>
        <w:t>MG-TT--D-GG-KY------GAFTY-ENLEREPYWPSEKLRISITGAGGFIASHIARRLKSEGHYIIASDWKKNEHMTEDMFCHEFHLADLRVMENCLKVTSGVDHVFNLAADMGGMGFIQSNHSVIMYNNTMISFNMMEAARINGVKRFFYASSACIYPEFKQLET-N--V---SLKESDAWPAEPQDAYGLEKLATEELCKHYNKDFGIECRIGRFHNIYGPFGTWKGGREKAPAAFCRKALTATDKFEMWGDGLQTRSFTFIDECVEGVLRLTKSDFREPVNIGSDEMVSMNEMAEIVLSFEDR-KLPIEHIPGPEGVRGRNSDNTLIKEKLGWAPSMKLKDGLRITYFWIKEQIEKEKAEGK-DLS-VYGSSKVVGTQAPVQLGSLRAADGKE-------------------------</w:t>
      </w:r>
    </w:p>
    <w:p>
      <w:pPr>
        <w:rPr>
          <w:rFonts w:hint="eastAsia"/>
        </w:rPr>
      </w:pPr>
      <w:r>
        <w:rPr>
          <w:rFonts w:hint="eastAsia"/>
        </w:rPr>
        <w:t>&gt;KlGME-2</w:t>
      </w:r>
    </w:p>
    <w:p>
      <w:pPr>
        <w:rPr>
          <w:rFonts w:hint="eastAsia"/>
        </w:rPr>
      </w:pPr>
      <w:r>
        <w:rPr>
          <w:rFonts w:hint="eastAsia"/>
        </w:rPr>
        <w:t>MG-TT--D-GG-KY------GAFTY-ENLEREPYWPSEKLRISITGAGGFIASHIARRLKSEGHYIIASDWKKNEHMTEDMFCHEFHLADLRVMENCLKVTSGVDHVFNLAADMGGMGFIQSNHSVIMYNNTMISFNMMEAARINGVKRFFYASSACIYPEFKQLET-N--V---SLKESDAWPAEPQDAYGLEKLATEELCKHYNKDFGIECRIGRFHNIYGPFGTWKGGREKAPAAFCRKALTATDKFEMWGDGLQTRSFTFIDECVEGVLRLTKSDFREPVNIGSDEMVSMNEMAEIVLSFEDR-KLPIEHIPGPEGVRGRNSDNTLIKEKLGWAPSMKLKDGLRITYFWIKEQIEKEKAEGK-DLS-VYGSSKVVGTQAPVQLGSLRAADGKE-------------------------</w:t>
      </w:r>
    </w:p>
    <w:p>
      <w:pPr>
        <w:rPr>
          <w:rFonts w:hint="eastAsia"/>
        </w:rPr>
      </w:pPr>
      <w:r>
        <w:rPr>
          <w:rFonts w:hint="eastAsia"/>
        </w:rPr>
        <w:t>&gt;LuGME-1</w:t>
      </w:r>
    </w:p>
    <w:p>
      <w:pPr>
        <w:rPr>
          <w:rFonts w:hint="eastAsia"/>
        </w:rPr>
      </w:pPr>
      <w:r>
        <w:rPr>
          <w:rFonts w:hint="eastAsia"/>
        </w:rPr>
        <w:t>MG-SN--D-GS-NY------GAYTY-EELEREAYWPSEKLRISITGAGGFIASHIARRLKSEGHYIIASDWKKNEHMPEDMFCHEFHLVDLRVMDNCLKVTQAVDHVFNLAADMGGMGFIQSNHSVIMYNNTMISFNMLEASRINGVKRFFYASSACIYPEFKQLET-N--V---SLKEADAWPAEPQDAYGLEKLATEELCKHYTKDFGIECRVGRFHNIYGPFGTWKGGREKAPAAFCRKALTSADKFEMWGDGLQTRSFTFIDECVEGVLRLTKSDFREPVNIGSDEMVSMNEMAEIVLSFEER-KLPIQHIPGPEGVRGRNSDNTLIKEKLGWAPTMMLKDGLKITYFWIKEQIEKEKAKGV-DLA-VYGSSKVVGTQAPVQLGSLRAADGKE-------------------------</w:t>
      </w:r>
    </w:p>
    <w:p>
      <w:pPr>
        <w:rPr>
          <w:rFonts w:hint="eastAsia"/>
        </w:rPr>
      </w:pPr>
      <w:r>
        <w:rPr>
          <w:rFonts w:hint="eastAsia"/>
        </w:rPr>
        <w:t>&gt;LuGME-2</w:t>
      </w:r>
    </w:p>
    <w:p>
      <w:pPr>
        <w:rPr>
          <w:rFonts w:hint="eastAsia"/>
        </w:rPr>
      </w:pPr>
      <w:r>
        <w:rPr>
          <w:rFonts w:hint="eastAsia"/>
        </w:rPr>
        <w:t>MG-SN--D-EA-SY------GSYTY-EELEREPYWPSEKLRISITGAGGFIASHIARRLKSEGHYIIASDWKKNEHMTEDMFCHEFHLVDLRVMDNCLKVTNGVDHVFNLAADMGGMGFIQSNHSVIMYNNTMISFNMLEASRINGVKRFFYASSACIYPEFKQLET-N--V---SLKEADAWPAEPQDAYGLEKLATEELCKHYTKDFGIECRVGRFHNIYGPFGTWKGGREKAPAAFCRKALTSADKFEMWGDGLQTRSFTFIDECVEGVLRLTKSDFREPVNIGSDEMVSMNEMAEIVLSFEDR-KLPIHHIPGPEGVRGRNSDNTLIKEKLGWAPTMKLKDGLRFTYFWIKEQIEKEKAKGV-DLA-VYGSSKVVGTQAPVQLGSLRAADGKE-------------------------</w:t>
      </w:r>
    </w:p>
    <w:p>
      <w:pPr>
        <w:rPr>
          <w:rFonts w:hint="eastAsia"/>
        </w:rPr>
      </w:pPr>
      <w:r>
        <w:rPr>
          <w:rFonts w:hint="eastAsia"/>
        </w:rPr>
        <w:t>&gt;LuGME-3</w:t>
      </w:r>
    </w:p>
    <w:p>
      <w:pPr>
        <w:rPr>
          <w:rFonts w:hint="eastAsia"/>
        </w:rPr>
      </w:pPr>
      <w:r>
        <w:rPr>
          <w:rFonts w:hint="eastAsia"/>
        </w:rPr>
        <w:t>MG-SN--D-EA-SY------GSYTY-EELQRELYWPSEKLRISITGAGGFIASHIARRLKSEGHYIIASDWKKNEHMTEDMFCHEFHLVDLRVMDNCLKVTNGVDHVFNLAADMGGMGFIQSNHSVIMYNNTMISFNMLEASRINGVKRFFYASSACIYPEFKQLET-N--V---SLKEADAWPAEPQDAYGLEKLATEELCKHYTKDFGIECRVGRFHNIYGPFGTWKGGREKAPAAFCRKALTSAEKFEMWGDGLQTRSFTFIDECVEGVLRLTKSDFREPVNIGSDEMVSMNEMAEIVLSFEDR-KHPIHHIPGPEGVRGRNSDNTLIKEKLGWAPTMKLKDGLRFTYFWIKEQIEKEKAKGV-DLA-VYGSSKVVGTQAPVQLGSLRAADGKE-------------------------</w:t>
      </w:r>
    </w:p>
    <w:p>
      <w:pPr>
        <w:rPr>
          <w:rFonts w:hint="eastAsia"/>
        </w:rPr>
      </w:pPr>
      <w:r>
        <w:rPr>
          <w:rFonts w:hint="eastAsia"/>
        </w:rPr>
        <w:t>&gt;LuGME-4</w:t>
      </w:r>
    </w:p>
    <w:p>
      <w:pPr>
        <w:rPr>
          <w:rFonts w:hint="eastAsia"/>
        </w:rPr>
      </w:pPr>
      <w:r>
        <w:rPr>
          <w:rFonts w:hint="eastAsia"/>
        </w:rPr>
        <w:t>MG-SN--D-GS-SY------GAYTY-EELEREAYWPSEKLRISITGAGGFIASHIARRLKSEGHYIIASDWKKNEHMPEDMFCHEFHLVDLRVMDNCLKVTQAVDHVFNLAADMGGMGFIQSNHSVIMYNNTMISFNMLEASRINGVKRFFYASSACIYPEFKQLET-N--V---SLKEADAWPAEPQDAYGLEKLATEELCKHYTKDFGIECRVGRFHNIYGPFGTWKGGREKAPAAFCRKALTSADKFEMWGDGLQTRSFTFIDECVEGVLRLTKSDFREPVNIGSDEMVSMNEMAEIVLSFEDR-KLPIQHIPGPEGVRGRNSDNTLIKEKLGWAPTMRLKDGLRITYFWIKEQIEKEKAKGV-DLA-VYGSSKVVGTQAPVQLGSLRAADGKE-------------------------</w:t>
      </w:r>
    </w:p>
    <w:p>
      <w:pPr>
        <w:rPr>
          <w:rFonts w:hint="eastAsia"/>
        </w:rPr>
      </w:pPr>
      <w:r>
        <w:rPr>
          <w:rFonts w:hint="eastAsia"/>
        </w:rPr>
        <w:t>&gt;MeGME-1</w:t>
      </w:r>
    </w:p>
    <w:p>
      <w:pPr>
        <w:rPr>
          <w:rFonts w:hint="eastAsia"/>
        </w:rPr>
      </w:pPr>
      <w:r>
        <w:rPr>
          <w:rFonts w:hint="eastAsia"/>
        </w:rPr>
        <w:t>MG-ST--D-GT-SY------GAFTY-ENLEREPYWSSEKLRISITGAGGFIASHIARRLKSEGHYIIASDWKKNEHMTEDMFCHEFHLVDLRVMDNCLKVTKDVDHVFNLAADMGGMGFIQSNHSVIMYNNTMISFNMLEAARINGVKRFFYASSACIYPEFKQLDT-N--V---SLKESDAWPAEPQDAYGLEKLATEELCKHYTKDFGIECRIGRFHNIYGPFGTWKGGREKAPAAFCRKAITSTDKFEMWGDGLQTRSFTFIDECVEGVLRLTKSDFREPVNIGSDEMVSMNEMAEIVLSFENK-KLPIHHIPGPEGVRGRNSDNTLIKEKLGWAPTMKLKDGLRITYFWIKEQIEKEKAQGI-DLS-IYGSSKVVGTQAPVQLGSLRAADGKE-------------------------</w:t>
      </w:r>
    </w:p>
    <w:p>
      <w:pPr>
        <w:rPr>
          <w:rFonts w:hint="eastAsia"/>
        </w:rPr>
      </w:pPr>
      <w:r>
        <w:rPr>
          <w:rFonts w:hint="eastAsia"/>
        </w:rPr>
        <w:t>&gt;MeGME-2</w:t>
      </w:r>
    </w:p>
    <w:p>
      <w:pPr>
        <w:rPr>
          <w:rFonts w:hint="eastAsia"/>
        </w:rPr>
      </w:pPr>
      <w:r>
        <w:rPr>
          <w:rFonts w:hint="eastAsia"/>
        </w:rPr>
        <w:t>MG-ST--E-GT-NY------GAFTY-ENLEREPYWPSEKLRISITGAGGFIASHIARRLKSEGHYIIASDWKKNEHMTEDMFCHEFHLVDLRVMDNCLKVTKDVDHVFNLAADMGGMGFIQSNHSVIMYNNTMISFNMLEAARISGVKRFFYASSACIYPEFKQLDT-N--V---SLKESDAWPAEPQDAYGLEKLATEELCKHYTKDFGIECRIGRFHNIYGPFGTWKGGREKAPAAFCRKAITSIDKFEMWGDGLQTRSFTFIDECVEGVLRLTKSDFREPVNIGSDEMVSMNEMADIVLSFENK-KLPIHHIPGPEGVRGRNSDNTLIKEKLGWAPTMKLKDGLRITYFWIKEQIEKEKAQGI-DLS-IYGSSKVVGTQAPVQLGSLRAADGKE-------------------------</w:t>
      </w:r>
    </w:p>
    <w:p>
      <w:pPr>
        <w:rPr>
          <w:rFonts w:hint="eastAsia"/>
        </w:rPr>
      </w:pPr>
      <w:r>
        <w:rPr>
          <w:rFonts w:hint="eastAsia"/>
        </w:rPr>
        <w:t>&gt;MgGME-1</w:t>
      </w:r>
    </w:p>
    <w:p>
      <w:pPr>
        <w:rPr>
          <w:rFonts w:hint="eastAsia"/>
        </w:rPr>
      </w:pPr>
      <w:r>
        <w:rPr>
          <w:rFonts w:hint="eastAsia"/>
        </w:rPr>
        <w:t>MG-ST----GENLY------KAYTY-ENLETEPYWPSEKLRISITGAGGFIASHIARRLKSEGHYIIASDWKKNEHMPEDMFCHEFHLVDLRVMDNCLKVTEGVDHVFNLAADMGGMGFIQSNHSVIMYNNTMISFNMIEAGRINGVKRFFYASSACIYPEFKQLET-N--V---SLKESDAWPAEPQDAYGLEKLATEELCKHYNKDFGIECRIGRFHNIYGPFGTWKGGREKAPAAFCRKTLTSTDKFEMWGDGLQTRSFTFIDECVEGVLRLTKSDFREPVNIGSDEEVSMNGMAEIISSFEDK-KLPIHHIPGPEGVRGRNSDNTLIKEKLGWAPSMKLKDGLRITYFWIKEQLEKEKTLGV-DLS-NYGSSKVVGTQAPVQLGSLRAADGKE-------------------------</w:t>
      </w:r>
    </w:p>
    <w:p>
      <w:pPr>
        <w:rPr>
          <w:rFonts w:hint="eastAsia"/>
        </w:rPr>
      </w:pPr>
      <w:r>
        <w:rPr>
          <w:rFonts w:hint="eastAsia"/>
        </w:rPr>
        <w:t>&gt;MgGME-2</w:t>
      </w:r>
    </w:p>
    <w:p>
      <w:pPr>
        <w:rPr>
          <w:rFonts w:hint="eastAsia"/>
        </w:rPr>
      </w:pPr>
      <w:r>
        <w:rPr>
          <w:rFonts w:hint="eastAsia"/>
        </w:rPr>
        <w:t>MA-SS--D-ET-NY------GSYTY-ETLEREPYWPSEKLRISITGAGGFIASHIARRLKSEGHYIIASDWKKNEHMTEDMFCNEFHLVDLRVMDNCLKVTDGVDHVFNLAADMGGMGFIQSNHSVIMYNNTMISFNMIEAARINGVKRFFYASSACIYPEFKQLET-N--V---SLKESDAWPAEPQDAYGLEKLATEELCKHYNKDFGIECRIGRFHNIYGPFGTWKGGREKAPAAFCRKSLTSTDKFEMWGDGLQTRSFTFIDECVEGVLRLTKSDFREPVNIGSDEMVSMNEMAEIVLGFENK-KLPIYHIPGPEGVRGRNSDNTLIKEKLGWAPSMKLKDGLRITYFWIKEQLEKEKAHGT-DLS-AYGSSKVVGTQAPVQLGSLRAADGKE-------------------------</w:t>
      </w:r>
    </w:p>
    <w:p>
      <w:pPr>
        <w:rPr>
          <w:rFonts w:hint="eastAsia"/>
        </w:rPr>
      </w:pPr>
      <w:r>
        <w:rPr>
          <w:rFonts w:hint="eastAsia"/>
        </w:rPr>
        <w:t>&gt;MipGME</w:t>
      </w:r>
    </w:p>
    <w:p>
      <w:pPr>
        <w:rPr>
          <w:rFonts w:hint="eastAsia"/>
        </w:rPr>
      </w:pPr>
      <w:r>
        <w:rPr>
          <w:rFonts w:hint="eastAsia"/>
        </w:rPr>
        <w:t>MA-AA-------GYDNLQLRGKYGT------EKYWPEKKLKICVTGAGGFIASHLAKRLKEEGHHIVGCDWKRNEHMPEEMFCDEFILADLRLFENCQKVLKGCDHCFNLAADMGGMGFIQSNHSVIFYNNVMISFNVMEACRVEGVTRVFYASSACIYPEGAQLTT-EARLSA-GLKEADAWPAQPQDAYGLEKLASEEVYKHYQSDFGIQTRIARFHNIYGPFGTWKGGREKAPAAFCRKAATATTEVEMWGDGLQTRSFTYIDDCVEGIVRLTKSDFCEPVNLGSDEM-------ALALGFAGKPDMPIKHIPGPEGVRGRNSNNDLIKEKLGYAPSVPLAEGLKVTFEWINEKIEEEVKGGA-NAEEAFSKSTICGTMAPTELGALRAADGQEGLKAK--------------------</w:t>
      </w:r>
    </w:p>
    <w:p>
      <w:pPr>
        <w:rPr>
          <w:rFonts w:hint="eastAsia"/>
        </w:rPr>
      </w:pPr>
      <w:r>
        <w:rPr>
          <w:rFonts w:hint="eastAsia"/>
        </w:rPr>
        <w:t>&gt;MpGME</w:t>
      </w:r>
    </w:p>
    <w:p>
      <w:pPr>
        <w:rPr>
          <w:rFonts w:hint="eastAsia"/>
        </w:rPr>
      </w:pPr>
      <w:r>
        <w:rPr>
          <w:rFonts w:hint="eastAsia"/>
        </w:rPr>
        <w:t>MA-SNGVN-GT-TN------GLYEA-TNLDKELYWPEKKLRISVTGAGGFIASHIARRLKSEGHYVIASDWKRNEHMTEDMFCDEFHLVDLRVMENCLKVTQDVEHVFNLAADMGGMGFIQSNHSVIMYNNTMISFNMLEAARINGVKRFFYASSACIYPEYKQLDV-DC-V---SLKEADAWPAEPQDAYGLEKLATEELCKHYTKDFGMQCRIGRFHNIYGPYGTWKGGREKAPAAFCRKAITSTEKFEMWGDGKQTRSFTFIDECVEGVLRLTKSEYSEPVNIGSDEMVSMNEMAEIVLSFEGK-DLPIEHIPGPEGVRGRNSDNTLIKEKLGWSPTMRLKDGLRITYYWILEQVEKEKAKGV-TMD-TYATSKVVGTQAPVALGSLRAADGKE-------------------------</w:t>
      </w:r>
    </w:p>
    <w:p>
      <w:pPr>
        <w:rPr>
          <w:rFonts w:hint="eastAsia"/>
        </w:rPr>
      </w:pPr>
      <w:r>
        <w:rPr>
          <w:rFonts w:hint="eastAsia"/>
        </w:rPr>
        <w:t>&gt;MsrGME-1</w:t>
      </w:r>
    </w:p>
    <w:p>
      <w:pPr>
        <w:rPr>
          <w:rFonts w:hint="eastAsia"/>
        </w:rPr>
      </w:pPr>
      <w:r>
        <w:rPr>
          <w:rFonts w:hint="eastAsia"/>
        </w:rPr>
        <w:t>MS-AA-------GY---ELRGVYGT------EPYWPEKKLKICVTGAGGFIASHLAKRLKEEGHYVVGCDWKRNEHMPEEMFCDEFILADLRLFENCQKVLKGCDHCFNLAADMGGMGFIQSNHSVIFYNNVMISFNVMEACRVEGVTRVFYASSACIYPEGAQLTT-E--LSA-GLKESDAWPAQPQDAYGLEKLASEEVYKHYQSDFGIQTRIARFHNIYGPFGTWKGGREKAPAAFCRKAATATTEVEMWGDGKQTRSFTYIDDCVEGIIRLTKSDFAEPVNLGSDEMVSMNEMQALALGFAGKQDMPIKHIPGPEGVRGRNSNNDLIKEKLGYAPSVKLADGLKVTYEWIEGKIKEEVAAGA-NAEEAFSKSTICGTMAPTELGALRAADGQENLA-K--------------------</w:t>
      </w:r>
    </w:p>
    <w:p>
      <w:pPr>
        <w:rPr>
          <w:rFonts w:hint="eastAsia"/>
        </w:rPr>
      </w:pPr>
      <w:r>
        <w:rPr>
          <w:rFonts w:hint="eastAsia"/>
        </w:rPr>
        <w:t>&gt;MsrGME-2</w:t>
      </w:r>
    </w:p>
    <w:p>
      <w:pPr>
        <w:rPr>
          <w:rFonts w:hint="eastAsia"/>
        </w:rPr>
      </w:pPr>
      <w:r>
        <w:rPr>
          <w:rFonts w:hint="eastAsia"/>
        </w:rPr>
        <w:t>MS-AA-------GF---KLRGIYGT------EPYWPKKKLKICVTGAGGFIASHLAQRLKEEGHFVVGCDWKRNEHMPEEMFCDEFILADLRLFENCQNVLKGCDHCFNLAADMGGMGFIQSNHSVIFYNNIMISFNMMEACRVEGITRVFYASSACIYPEGAQLTT-D--LSA-GLKEADAWPAQPQDAYGLEKLASEEVYKHYQSDFGIQTRIARFHNIYGPFGTWKGGREKAPAAFCRKAATATTEVEMWGDGKQTRSFTYIDDCIEGILRLTKSDFAEPVNLGSDEMVSMNEMQALALGFAGKPNMPVKHIPGPEGVRGRNSNNDLIMEKLGYAPSVKLADGLKVTYEWIEAKIKEEVADGA-DAEAAFSKSTICGTMAPTELGALRAADGAENLK----------------------</w:t>
      </w:r>
    </w:p>
    <w:p>
      <w:pPr>
        <w:rPr>
          <w:rFonts w:hint="eastAsia"/>
        </w:rPr>
      </w:pPr>
      <w:r>
        <w:rPr>
          <w:rFonts w:hint="eastAsia"/>
        </w:rPr>
        <w:t>&gt;MtGME-1</w:t>
      </w:r>
    </w:p>
    <w:p>
      <w:pPr>
        <w:rPr>
          <w:rFonts w:hint="eastAsia"/>
        </w:rPr>
      </w:pPr>
      <w:r>
        <w:rPr>
          <w:rFonts w:hint="eastAsia"/>
        </w:rPr>
        <w:t>MG-SS--GINN-DY------GAFTY-QNLEREPYWPTEKLRISITGAGGFIASHIARRLKTEGHYIIASDWKKNEHMTEDMFCHEFHLVDLRVMDNCLKVTKDVDHVFNLAADMGGMGFIQSNHSVIMYNNTMISFNMIEAARINGVKRFFYASSACIYPEFKQLET-N--V---SLKEADAWPAEPQDAYGLEKLATEELCKHYNKDFGIECRIGRFHNIYGPFGTWKGGREKAPAAFCRKTLTSTDKFEMWGDGLQTRSFTFIDECVEGVLRLTKSDFREPVNIGSDEMVSMNEMAEIVLSFENK-SIPIQHIPGPEGVRGRNSDNTLIKEKLGWAPTMKLKDGLRITYFWIKEQLEKEKAGGV-DVT-SYGSSKVVSTQAPVQLGSLRAADGNE-------------------------</w:t>
      </w:r>
    </w:p>
    <w:p>
      <w:pPr>
        <w:rPr>
          <w:rFonts w:hint="eastAsia"/>
        </w:rPr>
      </w:pPr>
      <w:r>
        <w:rPr>
          <w:rFonts w:hint="eastAsia"/>
        </w:rPr>
        <w:t>&gt;MtGME-2</w:t>
      </w:r>
    </w:p>
    <w:p>
      <w:pPr>
        <w:rPr>
          <w:rFonts w:hint="eastAsia"/>
        </w:rPr>
      </w:pPr>
      <w:r>
        <w:rPr>
          <w:rFonts w:hint="eastAsia"/>
        </w:rPr>
        <w:t>MG-ST--E-KT-NY------GEYTY-ENLEREPYWPSEKLKISITGAGGFIASHLARRLKKEGHYIIASDWKKNEHMTEDMFCDEFHLVDLRVMDNCLTVTKGVDHVFNLAADMGGMGFIQSNHSVIMYNNTMISFNMIEAARINGIKRFFYASSACIYPEFKQLETTN--V---SLKESDAWPAEPQDAYGLEKLATEEICKHYNKDFGIECRIGRFHNIYGPFGTWKGGREKAPAAFCRKAITSTDKFEMWGDGLQTRSFTFIDECVEGVLRLTKSDFREPVNIGSDEMVSMNEMAEIVLGFEDK-KTPIHHIPGPEGVRGRNSDNTLIKEKLGWAPTMKLKDGLRITYVWIKEQLEKEKAQGL-DTS-GYGSSKVVSTQAPVQLGSLRAADGKEGSS----------------------</w:t>
      </w:r>
    </w:p>
    <w:p>
      <w:pPr>
        <w:rPr>
          <w:rFonts w:hint="eastAsia"/>
        </w:rPr>
      </w:pPr>
      <w:r>
        <w:rPr>
          <w:rFonts w:hint="eastAsia"/>
        </w:rPr>
        <w:t>&gt;OlGME</w:t>
      </w:r>
    </w:p>
    <w:p>
      <w:pPr>
        <w:rPr>
          <w:rFonts w:hint="eastAsia"/>
        </w:rPr>
      </w:pPr>
      <w:r>
        <w:rPr>
          <w:rFonts w:hint="eastAsia"/>
        </w:rPr>
        <w:t>MA-AA-------GY---ELRGIYGT------EEYWPEKKLKICVTGAGGFIGSHLAKRLKEEGHHVVACDWKRNEHMEEAMFCDEFILADLRLYENCKKVLEGCDHCFNLAADMGGMGFIQSNHSVIFYNNVMISFNMMEAMRVQGVTRCFYASSACIYPEGTQLST-E--MQD-GLKEASAWPAQPQDAYGLEKLASEEVYKHYQQDFGIQTRIGRFHNIYGPYGTWKGGREKAPAAFCRKAATAESEVEMWGDGKQTRSFTYIDDCVEGILRLTKSDFAEPVNIGSDEMISMNDMQAMTLKFAGK-DLPIKHIPGPEGVRGRNSNNELIKEKLGWAPSVKLADGLKVTFEWISSKIAEEKAKGV-DTAAAFGKSTICGTQAPTELGQLRAADGDEKL-----------------------</w:t>
      </w:r>
    </w:p>
    <w:p>
      <w:pPr>
        <w:rPr>
          <w:rFonts w:hint="eastAsia"/>
        </w:rPr>
      </w:pPr>
      <w:r>
        <w:rPr>
          <w:rFonts w:hint="eastAsia"/>
        </w:rPr>
        <w:t>&gt;OsGME-1</w:t>
      </w:r>
    </w:p>
    <w:p>
      <w:pPr>
        <w:rPr>
          <w:rFonts w:hint="eastAsia"/>
        </w:rPr>
      </w:pPr>
      <w:r>
        <w:rPr>
          <w:rFonts w:hint="eastAsia"/>
        </w:rPr>
        <w:t>MG-SSEKN-GT-AY------GEYTY-AELEREQYWPSEKLRISITGAGGFIGSHIARRLKSEGHYIIASDWKKNEHMTEDMFCHEFHLVDLRVMDNCLKVTNGVDHVFNLAADMGGMGFIQSNHSVIMYNNTMISFNMLEAARINGVKRFFYASSACIYPEFKQLET-N--V---SLKESDAWPAEPQDAYGLEKLATEELCKHYTKDFGIECRVGRFHNIYGPFGTWKGGREKAPAAFCRKAQTSTDRFEMWGDGLQTRSFTFIDECVEGVLRLTKSDFREPVNIGSDEMVSMNEMAEIILSFEDR-ELPIHHIPGPEGVRGRNSDNTLIKEKLGWAPTMKLKDGLRFTYFWIKEQIEKEKTQGV-DIA-GYGSSKVVSTQAPVQLGSLRAADGKE-------------------------</w:t>
      </w:r>
    </w:p>
    <w:p>
      <w:pPr>
        <w:rPr>
          <w:rFonts w:hint="eastAsia"/>
        </w:rPr>
      </w:pPr>
      <w:r>
        <w:rPr>
          <w:rFonts w:hint="eastAsia"/>
        </w:rPr>
        <w:t>&gt;OsGME-2</w:t>
      </w:r>
    </w:p>
    <w:p>
      <w:pPr>
        <w:rPr>
          <w:rFonts w:hint="eastAsia"/>
        </w:rPr>
      </w:pPr>
      <w:r>
        <w:rPr>
          <w:rFonts w:hint="eastAsia"/>
        </w:rPr>
        <w:t>MA----------LN------EEYTY-VELEKEPYWPFEKLRISITGAGGFIASHIARRLKSEGHYIIASDWKKNEHMTEDMFCHEFHLVDLRVMDNCLKVTTGVDHVFNLAADMGGMGFIQSNHSVIMYNNTMISFNMLEAARINGVKRFFYASSACIYPEFKQLDT-V--V---SLKESDAWPAEPQDAYGLEKLATEELCKHYTKDFGIECRVGRFHNIYGPFGTWKGGREKAPAAFCRKALTSTDRFEMWGDGLQTRSFTFIDECVEGVLRLTKSDFREPVNIGSDEMVSMNEMAEIVLSFENK-QLPIHHIPGPEGVRGRNSDNTLIKEKLGWAPTMRLKDGLRITYFWIKEQLEKEKAEGV-DLS-AYGSSKVVQTQAPVQLGSLRAADGKE-------------------------</w:t>
      </w:r>
    </w:p>
    <w:p>
      <w:pPr>
        <w:rPr>
          <w:rFonts w:hint="eastAsia"/>
        </w:rPr>
      </w:pPr>
      <w:r>
        <w:rPr>
          <w:rFonts w:hint="eastAsia"/>
        </w:rPr>
        <w:t>&gt;OtGME</w:t>
      </w:r>
    </w:p>
    <w:p>
      <w:pPr>
        <w:rPr>
          <w:rFonts w:hint="eastAsia"/>
        </w:rPr>
      </w:pPr>
      <w:r>
        <w:rPr>
          <w:rFonts w:hint="eastAsia"/>
        </w:rPr>
        <w:t>MG-SSEKT-VS-AY------GEYTY-AELEREPYWPSEKLRISITGAGGFIGSHIARRLKSEGHYIIASDWKKNEHMTEDMFCHEFHLVDLRVMDNCLKVTNGVDHVFNLAADMGGMGFIQSNHSVIMYNNTMISFNMLEAARINGVKRFFYASSACIYPEFKQLDT-N--V---SLKESDAWPAEPQDAYGLEKLATEELCKHYTKDFGIECRVGRFHNIYGPFGTWKGGREKAPAAFCRKAQTSTDRFEMWGDGLQTRSFTFIDECVEGVLRLTKSDFREPVNIGSDEMVSMNEMAEIVLSFEDR-KLPIHHIPGPEGVRGRNSDNTLIKEKLGWAPTMKLKDGLRFTYFWIKEQIEKEKTQGV-DIA-AYGSSKVVSTQAPVQLGSLRAADGKEGL-----------------------</w:t>
      </w:r>
    </w:p>
    <w:p>
      <w:pPr>
        <w:rPr>
          <w:rFonts w:hint="eastAsia"/>
        </w:rPr>
      </w:pPr>
      <w:r>
        <w:rPr>
          <w:rFonts w:hint="eastAsia"/>
        </w:rPr>
        <w:t>&gt;PhGME-1</w:t>
      </w:r>
    </w:p>
    <w:p>
      <w:pPr>
        <w:rPr>
          <w:rFonts w:hint="eastAsia"/>
        </w:rPr>
      </w:pPr>
      <w:r>
        <w:rPr>
          <w:rFonts w:hint="eastAsia"/>
        </w:rPr>
        <w:t>MG-SSEKT-VT-AY------GEYTY-AELEREPYWPSEKLRISITGAGGFIGSHIARRLKSEGHYIIASDWKKNEHMTEDMFCHEFHLVDLRVMDNCLKVTQGVDHVFNLAADMGGMGFIQSNHSVIMYNNTMISFNMLEAARINGVKRFFYASSACIYPEFKQLDT-N--V---SLKESDAWPAEPQDAYGLEKLATEELCKHYTKDFGIECRIGRFHNIYGPFGTWKGGREKAPAAFCRKAQTSTERFEMWGDGLQTRSFTFIDECVEGVLRLTKSDFREPVNIGSDEMVSMNEMAEIVLSFEDR-KLPIHHIPGPEGVRGRNSDNTLIKEKLGWAPTMRLKDGLRFTYFWIKEQIEKEKTQGI-DVA-AYGSSKVVSTQAPVQLGSLRAADGKEGL-----------------------</w:t>
      </w:r>
    </w:p>
    <w:p>
      <w:pPr>
        <w:rPr>
          <w:rFonts w:hint="eastAsia"/>
        </w:rPr>
      </w:pPr>
      <w:r>
        <w:rPr>
          <w:rFonts w:hint="eastAsia"/>
        </w:rPr>
        <w:t>&gt;PhGME-2</w:t>
      </w:r>
    </w:p>
    <w:p>
      <w:pPr>
        <w:rPr>
          <w:rFonts w:hint="eastAsia"/>
        </w:rPr>
      </w:pPr>
      <w:r>
        <w:rPr>
          <w:rFonts w:hint="eastAsia"/>
        </w:rPr>
        <w:t>MG-SSEKT-VT-AY------GEYTY-AELEREPYWPSEKLRISITGAGGFIGSHIARRLKSEGHYIIASDWKKNEHMTEDMFCHEFHLVDLRVMDNCLKVTQGVDHVFNLAADMGGMGFIQSNHSVIMYNNTMISFNMLEAARINGVKRFFYASSACIYPEFKQLDT-N--V---SLKESDAWPAEPQDAYGLEKLATEELCKHYTKDFGIECRVGRFHNIYGPFGTWKGGREKAPAAFCRKAQTSTERFEMWGDGLQTRSFTFIDECVEGVLRLTKSDFREPVNIGSDEMVSMNEMAEIVLSFEDR-KLPVHHIPGPEGVRGRNSDNTLIKEKLGWAPTMKLKDGLRFTYFWIKEQIEKEKTQGV-DVA-AYGSSKVVSTQAPVQLGSLRAADGKEGL-----------------------</w:t>
      </w:r>
    </w:p>
    <w:p>
      <w:pPr>
        <w:rPr>
          <w:rFonts w:hint="eastAsia"/>
        </w:rPr>
      </w:pPr>
      <w:r>
        <w:rPr>
          <w:rFonts w:hint="eastAsia"/>
        </w:rPr>
        <w:t>&gt;PhGME-3</w:t>
      </w:r>
    </w:p>
    <w:p>
      <w:pPr>
        <w:rPr>
          <w:rFonts w:hint="eastAsia"/>
        </w:rPr>
      </w:pPr>
      <w:r>
        <w:rPr>
          <w:rFonts w:hint="eastAsia"/>
        </w:rPr>
        <w:t>MA----------LN------KEYTY-AELEKEPYWPFEKLRISITGAGGFIASHIARRLKSEGHYIIASDWKKNEHMTEEMFCHEFHLVDLRVMDNCLKVTTGVDHVFNLAADMGGMGFIQSNHSVIMYNNTMISFNMLEAARINGVKRFFYASSACIYPEFKQLET-V--V---SLKESDAWPAEPQDAYGLEKLATEELCKHYTKDFGIECRIGRFHNIYGPFGTWKGGREKAPAAFCRKALTSTGRFEMWGDGLQTRSFTFIDECVEGVLRLTKSDFREPVNIGSDEMVSMNEMAEIVLSFENK-QLPIHHIPGPEGVRGRNSDNTLIKEKLGWAPTMKLKDGLRITYFWIKEQLEKEKAEGM-DLS-VYGSSKVVQTQAPVQLGSLRAADGKE-------------------------</w:t>
      </w:r>
    </w:p>
    <w:p>
      <w:pPr>
        <w:rPr>
          <w:rFonts w:hint="eastAsia"/>
        </w:rPr>
      </w:pPr>
      <w:r>
        <w:rPr>
          <w:rFonts w:hint="eastAsia"/>
        </w:rPr>
        <w:t>&gt;PhpGME-1</w:t>
      </w:r>
    </w:p>
    <w:p>
      <w:pPr>
        <w:rPr>
          <w:rFonts w:hint="eastAsia"/>
        </w:rPr>
      </w:pPr>
      <w:r>
        <w:rPr>
          <w:rFonts w:hint="eastAsia"/>
        </w:rPr>
        <w:t>MA-SN--G----SF------GDYTA-TNLDREEYWPSQKLRISITGAGGFIASHIARRLKSEGHYIIASDWKKNEHMSEDMFCDEFHLVDLRVMDNCMKVTKGAHHVFNLAADMGGMGFIQSNHAVIMYNNTMISFNMLEAARINGVTRFFYASSACIYPEFKQLET-D--VS--SLKESDAWPALPQDAYGLEKLATEELCKHYTKDFGMECRIGRFHNIYGPYGTWKGGREKAPAAFCRKALTATEHFEMWGDGKQTRSFTFIDECVEGVLRLTKSDFQEPVNIGSDEMVSMNEMAEIVLSFDNK-QLPIKHIPGPEGVRGRNSDNTLIKEKLGWAPSMRLRDGLAITYKWIKEQIEKEKESGA-DLASKYGSSKVVGTQAPVQLGSLRAADGKE-------------------------</w:t>
      </w:r>
    </w:p>
    <w:p>
      <w:pPr>
        <w:rPr>
          <w:rFonts w:hint="eastAsia"/>
        </w:rPr>
      </w:pPr>
      <w:r>
        <w:rPr>
          <w:rFonts w:hint="eastAsia"/>
        </w:rPr>
        <w:t>&gt;PhpGME-2</w:t>
      </w:r>
    </w:p>
    <w:p>
      <w:pPr>
        <w:rPr>
          <w:rFonts w:hint="eastAsia"/>
        </w:rPr>
      </w:pPr>
      <w:r>
        <w:rPr>
          <w:rFonts w:hint="eastAsia"/>
        </w:rPr>
        <w:t>MA-SY--G----RF------GDYTA-TNLDREAYRPAEKLRISITGAGGFIASHIARRLKSEGHYIIASDWKKNEHMSEDMFCDEFHLVDLRVMDNCLKVTKGANHVFNLAADMGGMGFIQSNHAVIMYNNTMISFNMLEASRINGVSRFFYASSACIYPEFKQLET-D--VS--SLKESDAWPALPQDAYGLEKLATEELCRHYTKDFGMECRIGRFHNIYGPYGTWKGGREKAPAAFCRKALTATEYFEMWGDGKQTRSFTFIDECVEGVLRLTKSDFQEPVNIGSDEMLSMNEMAEIVLSFDNK-KLPIKHIPGPEGVRGRNSDNTLIKEKLGWAPSMRLRDGLAITYKWIKEQIEKEKESGA-DLASKYGSSKVVGTQAPVQLGSLRAADGKE-------------------------</w:t>
      </w:r>
    </w:p>
    <w:p>
      <w:pPr>
        <w:rPr>
          <w:rFonts w:hint="eastAsia"/>
        </w:rPr>
      </w:pPr>
      <w:r>
        <w:rPr>
          <w:rFonts w:hint="eastAsia"/>
        </w:rPr>
        <w:t>&gt;PhpGME-3</w:t>
      </w:r>
    </w:p>
    <w:p>
      <w:pPr>
        <w:rPr>
          <w:rFonts w:hint="eastAsia"/>
        </w:rPr>
      </w:pPr>
      <w:r>
        <w:rPr>
          <w:rFonts w:hint="eastAsia"/>
        </w:rPr>
        <w:t>MAESN----GT-SF------GNYTA-TNLDRELYWPNQKLRISITGAGGFIASHIARRLKSEGHYIIASDWKKNEHMSEDAFCDEFHLVDLRVMDNCLKVTQGAHHVFNLAADMGGMGFIQSNHAVIMYNNTMISFNMLEAARINGVSRFFYASSACIYPEFKQLET-D--VS--SLKESDAWPALPQDAYGLEKLATEELCKHYTKDFGMECRIGRFHNIYGPYGTWKGGREKAPAAFCRKALTATEYFEMWGDGKQTRSFTFIDECVEGVLRLTKSDFQEPVNIGSDEMVSMNEMAEIVLSFDNK-KLPIKHIPGPEGVRGRNSDNTLIKEKLGWAPSMRLMDGLAITYKWIKEQIDKEKELGT-ELASKYGTSMVVGTQAPVQLGSLRAADGKE-------------------------</w:t>
      </w:r>
    </w:p>
    <w:p>
      <w:pPr>
        <w:rPr>
          <w:rFonts w:hint="eastAsia"/>
        </w:rPr>
      </w:pPr>
      <w:r>
        <w:rPr>
          <w:rFonts w:hint="eastAsia"/>
        </w:rPr>
        <w:t>&gt;PhvGME-1</w:t>
      </w:r>
    </w:p>
    <w:p>
      <w:pPr>
        <w:rPr>
          <w:rFonts w:hint="eastAsia"/>
        </w:rPr>
      </w:pPr>
      <w:r>
        <w:rPr>
          <w:rFonts w:hint="eastAsia"/>
        </w:rPr>
        <w:t>MG-SS--G-AN-DY------GAYTY-QNLEREPYWPSEKLRISITGAGGFIASHIARRLKTEGHYIIASDWKKNEHMTEDMFCHEFHLVDLRVMDNCLAVTKGVDHVFNLAADMGGMGFIQSNHSVIMYNNTMISFNMIEAARINGVKRFFYASSACIYPEFKQLET-N--V---SLKEADAWPAEPQDAYGLEKLATEELCKHYNKDFGIECRIGRFHNIYGPYGTWKGGREKAPAAFCRKTLTSKDQFEMWGDGLQTRSFTFIDECVEGVLRLTKSDFREPVNIGSDEMVSMNEMAEIVLSFEDK-TIPIYHIPGPEGVRGRNSDNTLIKEKLGWAPTMKLKDGLRITYFWIKEQLEKEKAAGV-DLS-VYGSSKVVQTQAPVQLGSLRAADGKE-------------------------</w:t>
      </w:r>
    </w:p>
    <w:p>
      <w:pPr>
        <w:rPr>
          <w:rFonts w:hint="eastAsia"/>
        </w:rPr>
      </w:pPr>
      <w:r>
        <w:rPr>
          <w:rFonts w:hint="eastAsia"/>
        </w:rPr>
        <w:t>&gt;PhvGME-2</w:t>
      </w:r>
    </w:p>
    <w:p>
      <w:pPr>
        <w:rPr>
          <w:rFonts w:hint="eastAsia"/>
        </w:rPr>
      </w:pPr>
      <w:r>
        <w:rPr>
          <w:rFonts w:hint="eastAsia"/>
        </w:rPr>
        <w:t>MG-SA--G-KT-DY------GEYTY-ENLEREPYWPSEKLKISITGAGGFIASHIARRLKREGHYIIASDWKKNEHMTEDMFCDEFHLVDLRVMDNCLKVTKGVDHVFNLAADMGGMGFIQSNHSVIMYNNTMISFNMIEAARINGIKRFFYASSACIYPEFKQLET-N--V---SLKESDAWPAEPQDAYGLEKLATEELCKHYNKDFGIECRIGRFHNIYGPFGTWKGGREKAPAAFCRKVITSTDRFEMWGDGLQTRSFTFIDECVEGVLRLTKSDFREPVNIGSDEMVSMNEMAQIILGFESK-NIPIHHIPGPEGVRGRNSENTLIKEKLGWAPTMKLKDGLRITYFWIKEQIEKEKTQGI-DIS-VYGSSKVVQTQAPVQLGSLRAADGKE-------------------------</w:t>
      </w:r>
    </w:p>
    <w:p>
      <w:pPr>
        <w:rPr>
          <w:rFonts w:hint="eastAsia"/>
        </w:rPr>
      </w:pPr>
      <w:r>
        <w:rPr>
          <w:rFonts w:hint="eastAsia"/>
        </w:rPr>
        <w:t>&gt;PpGME-1</w:t>
      </w:r>
    </w:p>
    <w:p>
      <w:pPr>
        <w:rPr>
          <w:rFonts w:hint="eastAsia"/>
        </w:rPr>
      </w:pPr>
      <w:r>
        <w:rPr>
          <w:rFonts w:hint="eastAsia"/>
        </w:rPr>
        <w:t>MG-TT--G-GS-KY------GEYTY-ENLEREQYWPSEKLRVSITGAGGFIASHIARRLKSEGHYIIASDWKKNEHMTEDMFCNEFHLVDLRVMDNCLKVTSGVDHVFNLAADMGGMGFIQSNHSVIMYNNTMISFNMLEAARINGAKRLFYASSACIYPEFKQLDTSN--V---SLKESDAWPAEPQDAYGLEKLMTEELCKHYNKDFGIECRIGRFHNIYGPFGTWKGGREKAPAAFCRKTLTSTDKFEMWGDGLQTRSFTFIDECVEGVLRLTKSDFREPVNIGSDEMVSMNEMAEIVLSFENQ-KLPIHHIPGPEGVRGRNSDNTLIKEKLGWAPTMKLKDGLRITYFWIKEQLAKEKAQGM-NLL-GYGSSKVVGTQAPVQLGSLRAADGKELL-----------------------</w:t>
      </w:r>
    </w:p>
    <w:p>
      <w:pPr>
        <w:rPr>
          <w:rFonts w:hint="eastAsia"/>
        </w:rPr>
      </w:pPr>
      <w:r>
        <w:rPr>
          <w:rFonts w:hint="eastAsia"/>
        </w:rPr>
        <w:t>&gt;PpGME-2</w:t>
      </w:r>
    </w:p>
    <w:p>
      <w:pPr>
        <w:rPr>
          <w:rFonts w:hint="eastAsia"/>
        </w:rPr>
      </w:pPr>
      <w:r>
        <w:rPr>
          <w:rFonts w:hint="eastAsia"/>
        </w:rPr>
        <w:t>MG-ST--G-GH-DY------GAYTY-ENLEREPYWPSEKLRISITGAGGFIASHIARRLKNEGHYIIASDWKKNEHMTEDMFCHEFHLVDLRVMDNCLKVTKNVDHVFNLAADMGGMGFIQSNHSVIFYNNTMISFNMVEAARINGVKRFFYASSACIYPEFKQLET-N--V---SLKESDAWPAEPQDAYGLEKLATEELCKHYTKDFGIECRIGRFHNIYGPFGTWKGGREKAPAAFCRKTLTSTDKFEMWGDGLQTRSFTFIDECVEGVLRLTKSDFREPVNIGSDEMVSMNEMAEIVLSFEDK-KLPIQHIPGPEGVRGRNSDNTLIKEKLGWAPTMRLKDGLRITYFWIKEQIEKEKAQGT-DLS-NYGSSKVVGTQAPVQLGSLRAADGKE-------------------------</w:t>
      </w:r>
    </w:p>
    <w:p>
      <w:pPr>
        <w:rPr>
          <w:rFonts w:hint="eastAsia"/>
        </w:rPr>
      </w:pPr>
      <w:r>
        <w:rPr>
          <w:rFonts w:hint="eastAsia"/>
        </w:rPr>
        <w:t>&gt;PsGME-1</w:t>
      </w:r>
    </w:p>
    <w:p>
      <w:pPr>
        <w:rPr>
          <w:rFonts w:hint="eastAsia"/>
        </w:rPr>
      </w:pPr>
      <w:r>
        <w:rPr>
          <w:rFonts w:hint="eastAsia"/>
        </w:rPr>
        <w:t>MG-STGAD-GV-AY------GAYTY-EDLEREPYWPSEKVIISITGAGGFIASHIARRLKSEGHYIIASDWKKNEHMTEDMFCNEFHLVDLRVMENCLAVTKGVDHVFNLAADMGGMGFIQSNHSVIMYNNTMISFNMIEAARINGVKRFFYASSACIYPEFKQLET-N--V---SLKESDAWPAEPQDAYGLEKLATEELCKHYNKDFGIECRIGRFHNIYGPFGTWKGGREKAPAAFCRKTITSTDRFEMWGDGKQTRSFTFIDECVEGVLRLTKSDFREPVNIGSDEMVSMNEMAEMVLSFENK-KLPIHHIPGPEGVRGRNSDNTLIKEKLGWAPTMRLKDGLRITYFWIKEQIEKEKVQGI-DLS-IYGSSKVVGTQAPVQLGSLRAADGKE-------------------------</w:t>
      </w:r>
    </w:p>
    <w:p>
      <w:pPr>
        <w:rPr>
          <w:rFonts w:hint="eastAsia"/>
        </w:rPr>
      </w:pPr>
      <w:r>
        <w:rPr>
          <w:rFonts w:hint="eastAsia"/>
        </w:rPr>
        <w:t>&gt;PsGME-2</w:t>
      </w:r>
    </w:p>
    <w:p>
      <w:pPr>
        <w:rPr>
          <w:rFonts w:hint="eastAsia"/>
        </w:rPr>
      </w:pPr>
      <w:r>
        <w:rPr>
          <w:rFonts w:hint="eastAsia"/>
        </w:rPr>
        <w:t>MG-STRAD-GV-AY------GAYTY-EDLEREPYWPSEKVIISITGAGGFIASHIARRLKSEGHYIIASDWKKNEHMTEDMFCNEFHLVDLRVMENCLAVTKGVDHVFNLAADMGGMGFIQSNHSVIMYNNTMISFNMIEAARINGVKRFFYASSACIYPEFKQLET-N--V---SLKESDAWPAEPQDAYGLEKLATEELCKHYNKDFGIECRIGRFHNIYGPFGTWKGGREKAPAAFCRKTITSTDRFEMWGDGKQTRSFTFIDECVEGVLRLTKSDFREPVNIGSDEMVSMNEMAEMVLSFENK-KLPIHHIPGPEGVRGRNSDNTLIKEKLGWAPTMRLKDGLRITYFWIKEQIEKEKVQGI-DLS-IYGSSKVVGTQAPVQLGSLRAADGKE-------------------------</w:t>
      </w:r>
    </w:p>
    <w:p>
      <w:pPr>
        <w:rPr>
          <w:rFonts w:hint="eastAsia"/>
        </w:rPr>
      </w:pPr>
      <w:r>
        <w:rPr>
          <w:rFonts w:hint="eastAsia"/>
        </w:rPr>
        <w:t>&gt;PsGME-3</w:t>
      </w:r>
    </w:p>
    <w:p>
      <w:pPr>
        <w:rPr>
          <w:rFonts w:hint="eastAsia"/>
        </w:rPr>
      </w:pPr>
      <w:r>
        <w:rPr>
          <w:rFonts w:hint="eastAsia"/>
        </w:rPr>
        <w:t>MG-SIGAD-GV-TY------GEYTY-ANLDRELYWPSEKLKISITGAGGFIASHIARRLKSEGHYIIASDWKKNEHMTEDMFCNEFHLVDLRVMDNCLAVTKGVDHVFNLAADMGGMGFIQSNHSVIMYNNTMISFNMLEAARINGVKRFFYASSACIYPEFKQLET-N--V---SLKESDAWPAEPQDAYGLEKLATEELCKHYTKDFGIECRIGRFHNIYGPFGTWKGGREKAPAAFCRKTITSTDRFEMWGDGEQTRSFTFIDECVEGVLRLTKSDFREPVNIGSDEMVSMNEMAEMVSSFENK-KLPIHHIPGPEGVRGRNSENTLIKEKLGWAPTMKLKDGLRITYFWIKKQIEKEKAQGI-DLS-IYGSSKVVGTQAPVQLGSLRAADGKE-------------------------</w:t>
      </w:r>
    </w:p>
    <w:p>
      <w:pPr>
        <w:rPr>
          <w:rFonts w:hint="eastAsia"/>
        </w:rPr>
      </w:pPr>
      <w:r>
        <w:rPr>
          <w:rFonts w:hint="eastAsia"/>
        </w:rPr>
        <w:t>&gt;PtGME-1</w:t>
      </w:r>
    </w:p>
    <w:p>
      <w:pPr>
        <w:rPr>
          <w:rFonts w:hint="eastAsia"/>
        </w:rPr>
      </w:pPr>
      <w:r>
        <w:rPr>
          <w:rFonts w:hint="eastAsia"/>
        </w:rPr>
        <w:t>MG-SA--D-GS--Y------GAYTY-EALEREPYWPSENLKISITGAGGFIASHIARRLKSEGHYIIASDWKKNEHMTEDMFCHEFHLVDLRVMDNCLKVTKGVDHVFNLAADMGGMGFIQSNHSVIMYNNTMISFNMLEASRINGVKRLFYASSACIYPEFKQLET-N--V---SLKESDAWPAEPQDAYGLEKLATEELCKHYTKDFGIECRIGRFHNIYGPFGTWKGGREKAPAAFCRKTMTSIDKFEMWGDGLQTRSFTFIDECVEGVLRLTKSDFREPVNIGSDEMVSMNEMAEIVLSFENK-NLPIHHIPGPEGVRGRNSDNTLIKEKLGWAPTMKLKDGLRITYFWIKEQIEKEKSQGM-DLS-IYGSSKVVGTQAPVQLGSLRAADGKE-------------------------</w:t>
      </w:r>
    </w:p>
    <w:p>
      <w:pPr>
        <w:rPr>
          <w:rFonts w:hint="eastAsia"/>
        </w:rPr>
      </w:pPr>
      <w:r>
        <w:rPr>
          <w:rFonts w:hint="eastAsia"/>
        </w:rPr>
        <w:t>&gt;PtGME-2</w:t>
      </w:r>
    </w:p>
    <w:p>
      <w:pPr>
        <w:rPr>
          <w:rFonts w:hint="eastAsia"/>
        </w:rPr>
      </w:pPr>
      <w:r>
        <w:rPr>
          <w:rFonts w:hint="eastAsia"/>
        </w:rPr>
        <w:t>MG-TA--D-GS--Y------GSYTY-EALEREPYWPSEKLRISITGAGGFIASHIARRLKAEGHYIIASDWKKNEHMTEDMFCHEFHLVDLRVMDNCLKVTKDVDHVFNLAADMGGMGFIQSNHSVIMYNNTMISFNMLEASRINGVKRLFYASSACIYPEFKQLET-N--V---SLKESDAWPAEPQDAYGLEKLATEELCKHYTKDFGIECRIGRFHNIYGPFGTWKGGREKAPAAFCRKAITSIDKFEMWGDGLQTRSFTFIDECVEGVLRLTKSDFREPVNIGSDEMVSMNEMAEIVLSFENK-NLPIHHIPGPEGVRGRNSDNTLIKEKLGWAPTMRLKDGLRITYFWIKEQIEKEKSKGI-DLS-IYGSSKVVGTQAPVQLGSLRAADGKE-------------------------</w:t>
      </w:r>
    </w:p>
    <w:p>
      <w:pPr>
        <w:rPr>
          <w:rFonts w:hint="eastAsia"/>
        </w:rPr>
      </w:pPr>
      <w:r>
        <w:rPr>
          <w:rFonts w:hint="eastAsia"/>
        </w:rPr>
        <w:t>&gt;PtGME-3</w:t>
      </w:r>
    </w:p>
    <w:p>
      <w:pPr>
        <w:rPr>
          <w:rFonts w:hint="eastAsia"/>
        </w:rPr>
      </w:pPr>
      <w:r>
        <w:rPr>
          <w:rFonts w:hint="eastAsia"/>
        </w:rPr>
        <w:t>MG-SV--D-GS--Y------GAYTY-EALEREPYWPSENLKISITGAGGFIASHIARRLKSEGHYIIASDWKKNEHMTEDMFCHEFHLVDLRVMDNCLKVTKGVDHVFNLAADMGGMGFIQSNHSVIMYNNTMISFNMLEASRINGVKRLFYASSACIYPEFKQLET-N--V---SLKESDAWPAEPQDAYGLEKLATEELCKHYTKDFGIECRIGRFHNIYGPFGTWKGGREKAPAAFCRKTMTSIDKFEMWGDGLQTRSFTFIDECVEGVLRLTKSDFREPVNIGSDEMVSMNEMAEIVLSFENK-NLPIHHIPGPEGVRGRNSDNTLIKEKLGWAPTMKLKDGLRFTYFWIKEQIEKEKSQGM-DLS-IYGSSKVVGTQAPVQLGSLRAADGKE-------------------------</w:t>
      </w:r>
    </w:p>
    <w:p>
      <w:pPr>
        <w:rPr>
          <w:rFonts w:hint="eastAsia"/>
        </w:rPr>
      </w:pPr>
      <w:r>
        <w:rPr>
          <w:rFonts w:hint="eastAsia"/>
        </w:rPr>
        <w:t>&gt;PvGME-1</w:t>
      </w:r>
    </w:p>
    <w:p>
      <w:pPr>
        <w:rPr>
          <w:rFonts w:hint="eastAsia"/>
        </w:rPr>
      </w:pPr>
      <w:r>
        <w:rPr>
          <w:rFonts w:hint="eastAsia"/>
        </w:rPr>
        <w:t>MG-GSEKT-VT-AY------GEYTY-AELEREPYWPSEKLRISITGAGGFIGSHIARRLKSEGHYIIASDWKKNEHMTEDMFCHEFHLVDLRVMDNCLKVTQGVDHVFNLAADMGGMGFIQSNHSVIMYNNTMISFNMLEAARINGVKRFFYASSACIYPEFKQLDT-N--V---SLKESDAWPAEPQDAYGLEKLATEELCKHYTKDFGIECRIGRFHNIYGPFGTWKGGREKAPAAFCRKAQTSTERFEMWGDGLQTRSFTFIDECVEGVLRLTKSDFREPVNIGSDEMVSMNEMAEIVLSFEDR-KLPIHHIPGPEGVRGRNSDNTLIKEKLGWAPTMRLKDGLRFTYFWIKEQIEKEKTQGI-DVA-AYGSSKVVSTQAPVQLGSLRAADGKEGL-----------------------</w:t>
      </w:r>
    </w:p>
    <w:p>
      <w:pPr>
        <w:rPr>
          <w:rFonts w:hint="eastAsia"/>
        </w:rPr>
      </w:pPr>
      <w:r>
        <w:rPr>
          <w:rFonts w:hint="eastAsia"/>
        </w:rPr>
        <w:t>&gt;PvGME-2</w:t>
      </w:r>
    </w:p>
    <w:p>
      <w:pPr>
        <w:rPr>
          <w:rFonts w:hint="eastAsia"/>
        </w:rPr>
      </w:pPr>
      <w:r>
        <w:rPr>
          <w:rFonts w:hint="eastAsia"/>
        </w:rPr>
        <w:t>MG-SSEKT-VT-AY------GEYTY-AELEREPYWPSEKLRISITGAGGFIGSHIARRLKSEGHYIIASDWKKNEHMTEDMFCHEFHLVDLRVMDNCLKVTQGVDHVFNLAADMGGMGFIQSNHSVIMYNNTMISFNMLEAARINGVKRFFYASSACIYPEFKQLDT-N--V---SLKESDAWPAEPQDAYGLEKLATEELCKHYTKDFGIECRIGRFHNIYGPFGTWKGGREKAPAAFCRKAQTSTERFEMWGDGLQTRSFTFIDECVEGVLRLTKSDFREPVNIGSDEMVSMNEMAEIVLSFEDR-KLPIHHIPGPEGVRGRNSDNTLIKEKLGWAPTMKLKDGLRFTYFWIKEQIEKEKTQGI-DIA-AYGSSKVVSTQAPVQLGSLRAADGKEGL-----------------------</w:t>
      </w:r>
    </w:p>
    <w:p>
      <w:pPr>
        <w:rPr>
          <w:rFonts w:hint="eastAsia"/>
        </w:rPr>
      </w:pPr>
      <w:r>
        <w:rPr>
          <w:rFonts w:hint="eastAsia"/>
        </w:rPr>
        <w:t>&gt;PvGME-3</w:t>
      </w:r>
    </w:p>
    <w:p>
      <w:pPr>
        <w:rPr>
          <w:rFonts w:hint="eastAsia"/>
        </w:rPr>
      </w:pPr>
      <w:r>
        <w:rPr>
          <w:rFonts w:hint="eastAsia"/>
        </w:rPr>
        <w:t>MA----------LN------KEYTY-AELEKEPYWPFEKLRISITGAGGFIASHIARRLKSEGHYIIASDWKKNEHMTEDMFCHEFHLVDLRVMDNCLKVTTGVDHVFNLAADMGGMGFIQSNHSVIMYNNTMISFNMLEAARINGVKRFFYASSACIYPEFKQLET-V--V---SLKESDAWPAEPQDAYGLEKLATEELCKHYTKDFGIECRIGRFHNIYGPFGTWKGGREKAPAAFCRKALTSTGRFEMWGDGLQTRSFTFIDECVEGVLRLTKSDFREPVNIGSDEMVSMNEMAEIVLSFENK-QLPIHHIPGPEGVRGRNSDNTLIKEKLGWAPTMKLKDGLRITYFWIKEQLEKEKAEGM-DLS-VYGSSKVVQTQAPVQLGSLRAADGKE-------------------------</w:t>
      </w:r>
    </w:p>
    <w:p>
      <w:pPr>
        <w:rPr>
          <w:rFonts w:hint="eastAsia"/>
        </w:rPr>
      </w:pPr>
      <w:r>
        <w:rPr>
          <w:rFonts w:hint="eastAsia"/>
        </w:rPr>
        <w:t>&gt;PvGME-4</w:t>
      </w:r>
    </w:p>
    <w:p>
      <w:pPr>
        <w:rPr>
          <w:rFonts w:hint="eastAsia"/>
        </w:rPr>
      </w:pPr>
      <w:r>
        <w:rPr>
          <w:rFonts w:hint="eastAsia"/>
        </w:rPr>
        <w:t>MG-SSEKT-VS-AY------GEYTY-AELEREPYWPSEKLRISITGAGGFIGSHIARRLKSEGHYIIASDWKKNEHMTEDMFCHEFHLVDLRVMDNCLKVTQGVDHVFNLAADMGGMGFIQSNHSVIMYNNTMISFNMLEAARINGVKRFFYASSACIYPEFKQLET-N--V---SLKESDAWPAEPQDAYGLEKLATEELCKHYTKDFGIECRIGRFHNIYGPFGTWKGGREKAPAAFCRKAQTSTERFEMWGDGLQTRSFTFIDECVEGVLRLTKSDFCEPVNIGSDEMVSMNEMAEIVLSFEDR-KLPIHHIPGPEGVRGRNSDNTLIKEKLGWAPTMKLKDGLRFTYFWIKEQIEKEKTQGV-DVA-AYGSSKVVSTQAPVQLGSLRAADGKEGL-----------------------</w:t>
      </w:r>
    </w:p>
    <w:p>
      <w:pPr>
        <w:rPr>
          <w:rFonts w:hint="eastAsia"/>
        </w:rPr>
      </w:pPr>
      <w:r>
        <w:rPr>
          <w:rFonts w:hint="eastAsia"/>
        </w:rPr>
        <w:t>&gt;PvGME-5</w:t>
      </w:r>
    </w:p>
    <w:p>
      <w:pPr>
        <w:rPr>
          <w:rFonts w:hint="eastAsia"/>
        </w:rPr>
      </w:pPr>
      <w:r>
        <w:rPr>
          <w:rFonts w:hint="eastAsia"/>
        </w:rPr>
        <w:t>MG-SSEKT-VS-AY------GEYTY-AELEREPYWPSEKLRISITGAGGFIGSHIARRLKSEGHYIIASDWKKNEHMTEDM-----------VMDNCLKVTQGVDHVFNLAADMGGMGFIQSNHSVIMYNNTMISFNMLEAARINGVKRFFYASSACIYPEFKQLDT-N--V---SLKESDAWPAEPQDAYGLEKLATEELCKHYTKDFGIECRIGRFHNIYGPFGTWKGGREKAPAAFCRKAQTSTERFEMWGDGLQTRSFTFIDECVEGVLRLTKSDFREPVNIGSDEMVSMNEMAEIVLSFEDR-KLPIHHIPGPEGVRGRNSNNTLIKEKLGWAPTMKLKDGLRFTYFWIKEQVEKEKKQGF-DIA-AYGSSKVVSTQAPVQLGSLRAADGKEGL-----------------------</w:t>
      </w:r>
    </w:p>
    <w:p>
      <w:pPr>
        <w:rPr>
          <w:rFonts w:hint="eastAsia"/>
        </w:rPr>
      </w:pPr>
      <w:r>
        <w:rPr>
          <w:rFonts w:hint="eastAsia"/>
        </w:rPr>
        <w:t>&gt;RcGME</w:t>
      </w:r>
    </w:p>
    <w:p>
      <w:pPr>
        <w:rPr>
          <w:rFonts w:hint="eastAsia"/>
        </w:rPr>
      </w:pPr>
      <w:r>
        <w:rPr>
          <w:rFonts w:hint="eastAsia"/>
        </w:rPr>
        <w:t>MG-SS--E-GT-NY------GAYTY-ENLEREPYWPSEKLRISITGAGGFIASHIARRLKSEGHYIIASDWKKNEHMTEDMFCHEFHLVDLRVMDNCLKVTKGVDHVFNLAADMGGMGFIQSNHSVIMYNNTMISFNMLEASRINGVKRLFYASSACIYPEFKQLDT-N--V---SLKESDAWPAEPQDAYGLEKLATEELCKHYTKDFGIECRIGRFHNIYGPFGTWKGGREKAPAAFCRKALTSTDKFEMWGDGLQTRSFTFIDECVEGVLRLTKSDFREPVNIGSDEMVSMNEMAEIVLSFEDR-KLPIHHIPGPEGVRGRNSDNTLIKEKLGWAPTMRLKDGLRITYFWIKEQIEKEKSQGV-DLS-IYGSSKVVGTQAPVQLGSLRAADGKE-------------------------</w:t>
      </w:r>
    </w:p>
    <w:p>
      <w:pPr>
        <w:rPr>
          <w:rFonts w:hint="eastAsia"/>
        </w:rPr>
      </w:pPr>
      <w:r>
        <w:rPr>
          <w:rFonts w:hint="eastAsia"/>
        </w:rPr>
        <w:t>&gt;SbGME-1</w:t>
      </w:r>
    </w:p>
    <w:p>
      <w:pPr>
        <w:rPr>
          <w:rFonts w:hint="eastAsia"/>
        </w:rPr>
      </w:pPr>
      <w:r>
        <w:rPr>
          <w:rFonts w:hint="eastAsia"/>
        </w:rPr>
        <w:t>MA----------LN------KEYTY-AELEKEPYWPFEKLRISITGAGGFIASHIARRLKSEGHYIIASDWKKNEHMSEDMFCHEFHLVDLRVMDNCLKVTTGVDHVFNLAADMGGMGFIQSNHSVIMYNNTMISFNMLEAARINGVKRFFYASSACIYPEFKQLET-V--V---SLKESDAWPAEPQDAYGLEKLATEELCKHYTKDFGIECRVGRFHNIYGPFGTWKGGREKAPAAFCRKALTSTGHFEMWGDGLQTRSFTFIDECVEGVLRLTKSDFREPVNIGSDEMVSMNEMAEIVLSFENK-QLPIHHIPGPEGVRGRNSDNTLIKEKLGWAPTMRLKDGLRITYFWIKEQLEKEKAEGM-DLS-VYGSSKVVQTQAPVQLGSLRAADGKE-------------------------</w:t>
      </w:r>
    </w:p>
    <w:p>
      <w:pPr>
        <w:rPr>
          <w:rFonts w:hint="eastAsia"/>
        </w:rPr>
      </w:pPr>
      <w:r>
        <w:rPr>
          <w:rFonts w:hint="eastAsia"/>
        </w:rPr>
        <w:t>&gt;SbGME-2</w:t>
      </w:r>
    </w:p>
    <w:p>
      <w:pPr>
        <w:rPr>
          <w:rFonts w:hint="eastAsia"/>
        </w:rPr>
      </w:pPr>
      <w:r>
        <w:rPr>
          <w:rFonts w:hint="eastAsia"/>
        </w:rPr>
        <w:t>MG-SGEKT-VT-AY------GEYTY-AELEREPYWPSEKLRISITGAGGFIGSHIARRLKSEGHYIIASDWKKNEHMTEDMFCHEFHLVDLRVMDNCLKVTQGVDHVFNLAADMGGMGFIQSNHSVIMYNNTMISFNMLEAARINGVKRFFYASSACIYPEFKQLDT-N--V---SLKESDAWPAEPQDAYGLEKLATEELCKHYTKDFGIECRVGRFHNIYGPFGTWKGGREKAPAAFCRKAQTSTERFEMWGDGLQTRSFTFIDECVEGVLRLTKSDFREPVNIGSDEMVSMNEMAEIVLSFEDR-KLPIHHIPGPEGVRGRNSDNTLIKEKLGWAPTMKLKDGLRFTYFWIKEQIEKEKTQGV-DIA-AYGSSKVVSTQAPVQLGSLRAADGKEGL-----------------------</w:t>
      </w:r>
    </w:p>
    <w:p>
      <w:pPr>
        <w:rPr>
          <w:rFonts w:hint="eastAsia"/>
        </w:rPr>
      </w:pPr>
      <w:r>
        <w:rPr>
          <w:rFonts w:hint="eastAsia"/>
        </w:rPr>
        <w:t>&gt;SfGME-1</w:t>
      </w:r>
    </w:p>
    <w:p>
      <w:pPr>
        <w:rPr>
          <w:rFonts w:hint="eastAsia"/>
        </w:rPr>
      </w:pPr>
      <w:r>
        <w:rPr>
          <w:rFonts w:hint="eastAsia"/>
        </w:rPr>
        <w:t>MA-SN--GVKEVVY------GEYTA-SNLERELYWPQEKLRISITGAGGFIASHIARRLKTEGHYIVASDWKKNEHMSEDMFCDEFHLVDLRVMDNCLAVTKGVQHVFNLAADMGGMGFIQSNHSVIMYNNTMISFNMLEAARINGVHRFFYASSACIYPEFKQLET-N--V---SLKESDAWPAEPQDAYGLEKLATEELCKHYTKDFKMECRIGRFHNIYGPFGTWKGGREKAPAAFCRKALTAVDKFEMWGDGLQTRSFTFIDECVEGVLRLTKSDFQEPLNIGSDEMVSMNEMAEIVLSFENK-KLPIEHIPGPEGVRGRNSDNTLIKEKLGWAPTMRLKDGLRITYLWIKEQIEKEKTQGV-DLAGKYASSKVVGTQAPVQLGSLRAADGKE-------------------------</w:t>
      </w:r>
    </w:p>
    <w:p>
      <w:pPr>
        <w:rPr>
          <w:rFonts w:hint="eastAsia"/>
        </w:rPr>
      </w:pPr>
      <w:r>
        <w:rPr>
          <w:rFonts w:hint="eastAsia"/>
        </w:rPr>
        <w:t>&gt;SfGME-2</w:t>
      </w:r>
    </w:p>
    <w:p>
      <w:pPr>
        <w:rPr>
          <w:rFonts w:hint="eastAsia"/>
        </w:rPr>
      </w:pPr>
      <w:r>
        <w:rPr>
          <w:rFonts w:hint="eastAsia"/>
        </w:rPr>
        <w:t>MVISN--GLKE--Y------GEYTA-SNLDREPYWPEQKLRISITGAGGFIASHIARRLKSEGHYIVASDWKKNEHMSEDMFCDEFHLVDLRVMDNCLAVTKGVQHVFNLAADMGGMGFIQSNHSVIMYNNTMISFNMLEAARINGIHRFFYASSACIYPEFKQLET-N--V---SLKESDAWPAEPQDAYGLEKLATEELCKHYTKDFKMECRIGRFHNIYGPFGTWKGGREKAPAAFCRKALTAVDKFEMWGDGLQTRSFTFIDECVEGVLRLTKSDFQEPLNIGSDEMVSMNEMAEIVLSFENK-KLPIEHIPGPEGVRGRNSDNTLIKEKLGWAPSMRLKDGLRITYLWIKEQIEKEKTQGV-DLAGKYSSSKVVGTQAPVQLGSLRAADGKE-------------------------</w:t>
      </w:r>
    </w:p>
    <w:p>
      <w:pPr>
        <w:rPr>
          <w:rFonts w:hint="eastAsia"/>
        </w:rPr>
      </w:pPr>
      <w:r>
        <w:rPr>
          <w:rFonts w:hint="eastAsia"/>
        </w:rPr>
        <w:t>&gt;SiGME-1</w:t>
      </w:r>
    </w:p>
    <w:p>
      <w:pPr>
        <w:rPr>
          <w:rFonts w:hint="eastAsia"/>
        </w:rPr>
      </w:pPr>
      <w:r>
        <w:rPr>
          <w:rFonts w:hint="eastAsia"/>
        </w:rPr>
        <w:t>MG-SSEKT-VT-AY------GEYTY-AELEREPYWPSEKLRISITGAGGFIGSHIARRLKSEGHYIIASDWKKNEHMTEDMFCHEFHLVDLRVMDNCLKVTQGVDHVFNLAADMGGMGFIQSNHSVIMYNNTMISFNMLEAARINDVKRFFYASSACIYPEFKQLDT-N--V---SLKESDAWPAEPQDAYGLEKLATEELCKHYTKDFGIECRVGRFHNIYGPFGTWKGGREKAPAAFCRKAQTSTERFEMWGDGLQTRSFTFIDECVEGVLRLTKSDFREPVNIGSDEMVSMNEMAEIVLSFEDR-KLPIHHIPGPEGVRGRNSDNTLIKEKLGWAPTMKLKDGLRFTYFWIKEQIEKEKTQGI-DIA-GYGSSKVVSTQAPVQLGSLRAADGKEGL-----------------------</w:t>
      </w:r>
    </w:p>
    <w:p>
      <w:pPr>
        <w:rPr>
          <w:rFonts w:hint="eastAsia"/>
        </w:rPr>
      </w:pPr>
      <w:r>
        <w:rPr>
          <w:rFonts w:hint="eastAsia"/>
        </w:rPr>
        <w:t>&gt;SiGME-2</w:t>
      </w:r>
    </w:p>
    <w:p>
      <w:pPr>
        <w:rPr>
          <w:rFonts w:hint="eastAsia"/>
        </w:rPr>
      </w:pPr>
      <w:r>
        <w:rPr>
          <w:rFonts w:hint="eastAsia"/>
        </w:rPr>
        <w:t>MG-SSEKT-VS-TY------GEYTY-AELEREPYWPSEKLRISITGAGGFIGSHIARRLKSEGHYIIASDWKKNEHMTEDMFCHEFHLVDLRVMDNCLKVTQGVDHVFNLAADMGGMGFIQSNHSVIMYNNTMISFNMLEAARINGVKRFFYASSACIYPEFKQLET-N--V---SLKESDAWPAEPQDAYGLEKLATEELCKHYTKDFGIECRVGRFHNIYGPFGTWKGGREKAPAAFCRKAQTSTERFEMWGDGLQTRSFTFIDECVEGVLRLTKSDFREPVNIGSDEMVSMNEMAEIVLSFEDR-KLPIHHIPGPEGVRGRNSDNTLIKEKLGWAPTMKLKDGLRFTYFWIKEQIEKEKTQGV-DIA-AYGSSKVVSTQAPVQLGSLRAADGKEGL-----------------------</w:t>
      </w:r>
    </w:p>
    <w:p>
      <w:pPr>
        <w:rPr>
          <w:rFonts w:hint="eastAsia"/>
        </w:rPr>
      </w:pPr>
      <w:r>
        <w:rPr>
          <w:rFonts w:hint="eastAsia"/>
        </w:rPr>
        <w:t>&gt;SiGME-3</w:t>
      </w:r>
    </w:p>
    <w:p>
      <w:pPr>
        <w:rPr>
          <w:rFonts w:hint="eastAsia"/>
        </w:rPr>
      </w:pPr>
      <w:r>
        <w:rPr>
          <w:rFonts w:hint="eastAsia"/>
        </w:rPr>
        <w:t>MA----------LN------KEYTY-AELEKEPYWPFEKLRISITGAGGFIASHIARRLMSEGHYIIASDWKKNEHMTEEMFCHEFHLIDLRVMDNCLKVTTGVDHVFNLAADMGGMGFIQSNHSVIMYNNTMISFNMLEAARINGVKRFFYASSACIYPEFKQLET-V--V---SLKESDAWPAEPQDAYGLEKLATEELCKHYTKDFGIECRIGRFHNIYGPFGTWKGGREKAPAAFCRKALTSTGRFEMWGDGLQTRSFTFIDECVEGVLRLTKSDFREPVNIGSDEMVSMNEMAEIVLSFENK-QLPIHHIPGPEGVRGRNSDNTLIKEKLGWAPTMKLKDGLRITYFWIKEQLEKEKAEGM-DLS-VYGSSKVVQTQAPVQLGSLRAADGKE-------------------------</w:t>
      </w:r>
    </w:p>
    <w:p>
      <w:pPr>
        <w:rPr>
          <w:rFonts w:hint="eastAsia"/>
        </w:rPr>
      </w:pPr>
      <w:r>
        <w:rPr>
          <w:rFonts w:hint="eastAsia"/>
        </w:rPr>
        <w:t>&gt;SmGME-1</w:t>
      </w:r>
    </w:p>
    <w:p>
      <w:pPr>
        <w:rPr>
          <w:rFonts w:hint="eastAsia"/>
        </w:rPr>
      </w:pPr>
      <w:r>
        <w:rPr>
          <w:rFonts w:hint="eastAsia"/>
        </w:rPr>
        <w:t>ME----------SF------GAYTVGAELEREAYWPEAKLRICITGAGGFIASHIARRLKAEGHYIIASDWKKNEHMSEDMFCHEFHLVDLRVMDNCMVVTKGADHVFNLAADMGGMGFIQSNHSVILFNNTMISFNMLEASRINGVKRFFYASSACIYPEFKQLET-N--V---SLKEGDAWPAEPQDAYGLEKLCTEELCKHYTKDFGIECRIGRFHNIYGPFGTWKGGREKAPAAFCRKALTSTDKFEMWGDGMQTRSFTFIDECVEGVLRLTKSDFREPLNIGSDEMVSMNEMAEMILGFENK-QIPIQHIPGPEGVRGRNSDNSLIKEKLGWAPSMRLRDGLRITYMWIKEQLEREMAEGSHDLAAAYSSSKVVGTQAPVQLGSLRKADGKE-------------------------</w:t>
      </w:r>
    </w:p>
    <w:p>
      <w:pPr>
        <w:rPr>
          <w:rFonts w:hint="eastAsia"/>
        </w:rPr>
      </w:pPr>
      <w:r>
        <w:rPr>
          <w:rFonts w:hint="eastAsia"/>
        </w:rPr>
        <w:t>&gt;SmGME-2</w:t>
      </w:r>
    </w:p>
    <w:p>
      <w:pPr>
        <w:rPr>
          <w:rFonts w:hint="eastAsia"/>
        </w:rPr>
      </w:pPr>
      <w:r>
        <w:rPr>
          <w:rFonts w:hint="eastAsia"/>
        </w:rPr>
        <w:t>ME----------CF------GAYTVGAELEREAYWPQAKLRISISGAGGFIASHIARRLKAEGHYVIASDWKKNEHMSEDMFCHEFHLVDLRVMENCLAVTRGVDHVFNLAADMGGMGFIQSNHSVILFNNTMISFNMLEASRINGVKRFFYASSACIYPEFKQLET-N--V---SLKESDAWPAEPQDAYGLEKLCTEELCKHYTKDFGIECRIGRFHNIYGPFGTWKGGREKAPAAFCRKALTSTDSFEMWGDGMQTRSFTFIDECVEGVLRLTKSDFREPLNIGSDEMVSMNEMAEIILGFEKK-QIPIRHIPGPEGVRGRNSDNSLIKEKLGWAPSMRLKDGLRITYLWIKEQLDKEIGEGSQDLLAGYSSSKVVGTQAPVQLGSLRKADGKE-------------------------</w:t>
      </w:r>
    </w:p>
    <w:p>
      <w:pPr>
        <w:rPr>
          <w:rFonts w:hint="eastAsia"/>
        </w:rPr>
      </w:pPr>
      <w:r>
        <w:rPr>
          <w:rFonts w:hint="eastAsia"/>
        </w:rPr>
        <w:t>&gt;SmGME-3</w:t>
      </w:r>
    </w:p>
    <w:p>
      <w:pPr>
        <w:rPr>
          <w:rFonts w:hint="eastAsia"/>
        </w:rPr>
      </w:pPr>
      <w:r>
        <w:rPr>
          <w:rFonts w:hint="eastAsia"/>
        </w:rPr>
        <w:t>ME----------SF------GAYTVGAELERKAYWPESKLRICITGAGGFIASHIARRLKAEGHYIIASDWKKNEHMSEDMFCHEFHLVDLRVMDNCMVVTRGADHVFNLAADMGGMGFIQSNHSVILFNNTMISFNMLEASRINGVKRFFYASSACIYPEFKQLET-N--V---SLKEGDAWPAEPQDAYGLEKLCTEELCKHYTKDFGIECRIGRFHNIYGPFGTWKGGREKAPAAFCRKALTSTDKFEMWGDGMQTRSFTFIDECVEGVLRLTKSDFREPLNIGSDEMVSMNEMAEMILGFENK-QIPIQHIPGPEGVRGRNSDNSLIKEKLGWAPSMRLRDGLRITYMWIKEQLEKEMAEGSHDLAAAYSSSKVVGTQAPVQLGSLRKADGKE-------------------------</w:t>
      </w:r>
    </w:p>
    <w:p>
      <w:pPr>
        <w:rPr>
          <w:rFonts w:hint="eastAsia"/>
        </w:rPr>
      </w:pPr>
      <w:r>
        <w:rPr>
          <w:rFonts w:hint="eastAsia"/>
        </w:rPr>
        <w:t>&gt;SmGME-4</w:t>
      </w:r>
    </w:p>
    <w:p>
      <w:pPr>
        <w:rPr>
          <w:rFonts w:hint="eastAsia"/>
        </w:rPr>
      </w:pPr>
      <w:r>
        <w:rPr>
          <w:rFonts w:hint="eastAsia"/>
        </w:rPr>
        <w:t>MG-----S----HY------GDYTAGAELERETYWPNEKLRISISGAGGFIASHIARRLKAEGHYVIASDWKKNEHMSEEMFCHEFHLVDLRVMENCLAVTKGVDHVFNLAADMGGMGFIQSNHSVILFNNTMISFNMLEAARINGVKRFFYASSACIYPEFKQLET-N--V---SLKESDAWPAEPQDAYGLEKLCSEELCKHYTKDFGIECRIGRFHNIYGPFGTWKGGREKAPAAFCRKALTSTDKFEMWGDGKQTRSFTFIDECVEGVLRLTKSDFREPLNIGSDEMVSMNEMAEIILGFGDK-KLPIHHIPGPEGVRGRNSDNNLIKEKLGWAPTMRLKDGLRITYMWIKEQLDEEISEGQ-DMA-AYSSSKVVGTQAPVQLGSLRKADGKE-------------------------</w:t>
      </w:r>
    </w:p>
    <w:p>
      <w:pPr>
        <w:rPr>
          <w:rFonts w:hint="eastAsia"/>
        </w:rPr>
      </w:pPr>
      <w:r>
        <w:rPr>
          <w:rFonts w:hint="eastAsia"/>
        </w:rPr>
        <w:t>&gt;SmGME-5</w:t>
      </w:r>
    </w:p>
    <w:p>
      <w:pPr>
        <w:rPr>
          <w:rFonts w:hint="eastAsia"/>
        </w:rPr>
      </w:pPr>
      <w:r>
        <w:rPr>
          <w:rFonts w:hint="eastAsia"/>
        </w:rPr>
        <w:t>ME----------SF------GAYTVGAELEREAYWPQAKLRISISGAGGFIASHIARRLKAEGHYVIASDWKKNEHMSEDMFCHEFHLVDLRVMENCLAVTRGVDHVFDLAADMGGMGFIQSNHSVILFNNTMISFNMLEASRINGVKRFFYASSACIYPEFKQLET-N--V---SLKESDAWPAEPQDAYGLEKLCTEELCKHYTKDFGIECRIGRFHNIYGPFGTWKGGREKAPAAFCRKALTSTDSFEMWGDGMQTRSFTFIDECVEGVLRLTKSDFREPLNIGSDEMVSMNEMAEIILGFENK-QIPIRHIPGPEGVRGRNSENSLIKEKLGWAPSMRLKDGLRITYLWIKEQLDKEIGEGSQDLLTGYSSSKVVGTQAPVQLGSLRKADGKE-------------------------</w:t>
      </w:r>
    </w:p>
    <w:p>
      <w:pPr>
        <w:rPr>
          <w:rFonts w:hint="eastAsia"/>
        </w:rPr>
      </w:pPr>
      <w:r>
        <w:rPr>
          <w:rFonts w:hint="eastAsia"/>
        </w:rPr>
        <w:t>&gt;SmGME-6</w:t>
      </w:r>
    </w:p>
    <w:p>
      <w:pPr>
        <w:rPr>
          <w:rFonts w:hint="eastAsia"/>
        </w:rPr>
      </w:pPr>
      <w:r>
        <w:rPr>
          <w:rFonts w:hint="eastAsia"/>
        </w:rPr>
        <w:t>ME----------SF------GAYTVGAELEREAYWPEAKLRICITGAGGFIASHIARRLKAEGHYIIASDWKKNEHMSEDMFCHEFHLVDLRVMDNCMVVTRGADHVFNLAADMGGMGFIQSNHSVILFNNTMISFNMLEASRINGVKRFFYASSACIYPEFKQLET-N--V---SLKEGDAWPAEPQDAYGLEKLCTEELCKHYTKDFGIECRIGRFHNIYGPFGTWKGGREKAPAAFCRKALTSTDKFEMWGDGMQTRSFTFIDECVEGVLRLTKSDFREPLNIGSDEMVSMNEMAEMILGFENK-QIPIQHIPGPEGVRGRNSDNSLIKEKLGWAPSMRLRDGLRITYMWIKEQLEKEMAEGSHDLAAAYSSSKVVGTQAPVQLGSLRKADGKE-------------------------</w:t>
      </w:r>
    </w:p>
    <w:p>
      <w:pPr>
        <w:rPr>
          <w:rFonts w:hint="eastAsia"/>
        </w:rPr>
      </w:pPr>
      <w:r>
        <w:rPr>
          <w:rFonts w:hint="eastAsia"/>
        </w:rPr>
        <w:t>&gt;SmGME-7</w:t>
      </w:r>
    </w:p>
    <w:p>
      <w:pPr>
        <w:rPr>
          <w:rFonts w:hint="eastAsia"/>
        </w:rPr>
      </w:pPr>
      <w:r>
        <w:rPr>
          <w:rFonts w:hint="eastAsia"/>
        </w:rPr>
        <w:t>ME----------SF------GAYTVGAELEREAYWPAAKLRICITGAGGFIASHIARRLKAEGHYIIASDWKKNEHMSEDMFCHEFHLVDLRVMDNCMVVTKGVDHVFNLAADMGGMGFIQSNHSVILFNNTMISFNMLEASRINGVKRFFYASSACIYPEFKQLET-N--V---SLKEGDAWPAEPQDAYGLEKLCTEELCKHYTKDFGIECRIGRFHNIYGPFGTWKGGREKAPAAFCRKALTSTDKFEMWGDGMQTRSFTFIDECVEGVLRLTKSDFREPLNIGSDEMVSMNEMAEMILGFENK-QIPIQHIPGPEGVRGRNSDNSLIKEKLGWAPSMRLRDGLRITYMWIKEQLEKEMAEGSHDLAAAYSSSKVVGTQAPVQLGSLRKADGKE-------------------------</w:t>
      </w:r>
    </w:p>
    <w:p>
      <w:pPr>
        <w:rPr>
          <w:rFonts w:hint="eastAsia"/>
        </w:rPr>
      </w:pPr>
      <w:r>
        <w:rPr>
          <w:rFonts w:hint="eastAsia"/>
        </w:rPr>
        <w:t>&gt;SmGME-8</w:t>
      </w:r>
    </w:p>
    <w:p>
      <w:pPr>
        <w:rPr>
          <w:rFonts w:hint="eastAsia"/>
        </w:rPr>
      </w:pPr>
      <w:r>
        <w:rPr>
          <w:rFonts w:hint="eastAsia"/>
        </w:rPr>
        <w:t>ME----------CF------GAYTVGAELEREAYWPQAKLRISISGAGGFIASHIARRLKAEGHYVIASDWKKNEHMSEDMFCHEFHLVDLRVMENCLAVTRGVDHVFNLAADMGGMGFIQSNHSVILFNNTMISFNMLEASRINGVKRFFYASSACIYPEFKQLET-N--V---SLKESDAWPAEPQDAYGLEKLCTEELCKHYTKDFGIECRIGRFHNIYGPFGTWKGGREKAPAAFCRKALTSTDSFEMWGDGMQTRSFTFIDECVEGVLRLTKSDFREPLNIGSDEMVSMNEMAEIILGFEKK-QIPIRHIPGPEGVRGRNSDNSLIKEKLGWAPSMRLKDGLRITYSWIKEQLDKEIGEGSQDLLAGYSSSKVVGTQAPVQLGSLRKADGKE-------------------------</w:t>
      </w:r>
    </w:p>
    <w:p>
      <w:pPr>
        <w:rPr>
          <w:rFonts w:hint="eastAsia"/>
        </w:rPr>
      </w:pPr>
      <w:r>
        <w:rPr>
          <w:rFonts w:hint="eastAsia"/>
        </w:rPr>
        <w:t>&gt;SmGME-9</w:t>
      </w:r>
    </w:p>
    <w:p>
      <w:pPr>
        <w:rPr>
          <w:rFonts w:hint="eastAsia"/>
        </w:rPr>
      </w:pPr>
      <w:r>
        <w:rPr>
          <w:rFonts w:hint="eastAsia"/>
        </w:rPr>
        <w:t>MG-----S----HY------GDYTAGAELEREAYWPNEKLRISISGAGGFIASHIARRLKAEGHYVIASDWKKNEHMSEEMFCHEFHLVDLRVMENCLAVTKGVDHVFNLAADMGGMGFIQSNHSVILFNNTMISFNMLEAARINGVKRFFYASSACIYPEFKQLET-N--V---SLKESDAWPAEPQDAYGLEKLCSEELCKHYTKDFGIECRIGRFHNIYGPFGTWKGGREKAPAAFCRKALTSTDKFEMWGDGKQTRSFTFIDECVEGVLRLTKSDFREPLNIGSDEMVSMNEMAEIILGFGDK-KLPIHHIPGPEGVRGRNSDNDLIKEKLGWAPTMRLKDGLRITYMWIKEELDKEISEGQ-DMA-AYSSSKVVGTQAPVQLGSLRKADGKE-------------------------</w:t>
      </w:r>
    </w:p>
    <w:p>
      <w:pPr>
        <w:rPr>
          <w:rFonts w:hint="eastAsia"/>
        </w:rPr>
      </w:pPr>
      <w:r>
        <w:rPr>
          <w:rFonts w:hint="eastAsia"/>
        </w:rPr>
        <w:t>&gt;SpGME-1</w:t>
      </w:r>
    </w:p>
    <w:p>
      <w:pPr>
        <w:rPr>
          <w:rFonts w:hint="eastAsia"/>
        </w:rPr>
      </w:pPr>
      <w:r>
        <w:rPr>
          <w:rFonts w:hint="eastAsia"/>
        </w:rPr>
        <w:t>MG-SA--D-GS--Y------GAYTY-EALEREPYWPSEKLRISITGAGGFIASHIARRLKAEGHYIIASDWKKNEHMTEDMFCNEFHLVDLRVMDNCLKVTKGVDHVFNLAADMGGMGFIQSNHSVIMYNNTMISFNMLEASRINGVKRLFYASSACIYPEFKQLET-N--V---SLKEADAWPAEPQDAYGLEKLATEELCKHYTKDFGIECRIGRFHNIYGPFGTWKGGREKAPAAFCRKAITSIDKFEMWGDGLQTRSFTFIDECVEGVLRLTKSDFREPLNIGSDEMVSMNGMAEIVLSFDNK-NLPIHHIPGPEGVRGRNSDNTLIKEKLGWAPTMKLKDGLRITYFWIKEQIEKEKTQGI-DLS-IYGSSKVVGTQAPVQLGSLRAADGNE-------------------------</w:t>
      </w:r>
    </w:p>
    <w:p>
      <w:pPr>
        <w:rPr>
          <w:rFonts w:hint="eastAsia"/>
        </w:rPr>
      </w:pPr>
      <w:r>
        <w:rPr>
          <w:rFonts w:hint="eastAsia"/>
        </w:rPr>
        <w:t>&gt;SpGME-2</w:t>
      </w:r>
    </w:p>
    <w:p>
      <w:pPr>
        <w:rPr>
          <w:rFonts w:hint="eastAsia"/>
        </w:rPr>
      </w:pPr>
      <w:r>
        <w:rPr>
          <w:rFonts w:hint="eastAsia"/>
        </w:rPr>
        <w:t>MG-SA--D-GS--Y------GAYTY-EALEREHYWPSEKLRISITGAGGFIASHIARRLKAEGHYIIASDWKKNEHMTEDMFCHEFHLVDLRVMDNCLKVTKDVDHVFNLAADMGGMGFIQSNHSVIMYNNTMISFNMLEASRINGVKRLFYASSACIYPEFKQLET-N--V---SLKESDAWPAEPQDAYGLEKLATEELCKHYTKDFGIECRIGRFHNIYGPFGTWKGGREKAPAAFCRKGLTSVDKFEMWGDGLQTRSFTFIDECVEGVLRLTKSDFREPVNIGSDEMVSMNEMAEIILSFENK-NLPIHHIPGPEGVRGRNSDNTLIKEKLGWAPTMRLKDGLRITYFWIKEQIEKEKSQGI-DLS-IYGSSKVVGTQAPVQLGSLRAADGKE-------------------------</w:t>
      </w:r>
    </w:p>
    <w:p>
      <w:pPr>
        <w:rPr>
          <w:rFonts w:hint="eastAsia"/>
        </w:rPr>
      </w:pPr>
      <w:r>
        <w:rPr>
          <w:rFonts w:hint="eastAsia"/>
        </w:rPr>
        <w:t>&gt;SpGME-3</w:t>
      </w:r>
    </w:p>
    <w:p>
      <w:pPr>
        <w:rPr>
          <w:rFonts w:hint="eastAsia"/>
        </w:rPr>
      </w:pPr>
      <w:r>
        <w:rPr>
          <w:rFonts w:hint="eastAsia"/>
        </w:rPr>
        <w:t>MG-SA--D-GS--Y------GAYTY-EALEREPYWPSEKLRISITGAGGFIASHIARRLKAEGHYIIASDWKKNEHMTEDMFCNEFHLVDLRVMDNCLKVTKGVDHVFNLAADMGGMGFIQSNHSVIMYNNTMISFNMLEASRINGVKRLFYASSACIYPEFKQLET-N--V---SLKEADAWPAEPQDAYGLEKLATEELCKHYTKDFGIECRIGRFHNIYGPFGTWKGGREKAPAAFCRKAITSIDKFEMWGDGLQTRSFTFIDECVEGVLRLTKSDFREPLNIGSDEMVSMNGMAEIVLSFDNK-NLPIHHIPGPEGVRGRNSDNTLIKEKLGWAPTMKLKDGLRITYFWIKEQIEKEKTQGI-DLS-IYGSSKVVGTQAPVQLGSLRAADGNE-------------------------</w:t>
      </w:r>
    </w:p>
    <w:p>
      <w:pPr>
        <w:rPr>
          <w:rFonts w:hint="eastAsia"/>
        </w:rPr>
      </w:pPr>
      <w:r>
        <w:rPr>
          <w:rFonts w:hint="eastAsia"/>
        </w:rPr>
        <w:t>&gt;SppGME</w:t>
      </w:r>
    </w:p>
    <w:p>
      <w:pPr>
        <w:rPr>
          <w:rFonts w:hint="eastAsia"/>
        </w:rPr>
      </w:pPr>
      <w:r>
        <w:rPr>
          <w:rFonts w:hint="eastAsia"/>
        </w:rPr>
        <w:t>MA-NG-------SY------GEYTY-ENLEREPYWPSEKLRISITGAGGFIASHIARRLKSEGHYIIASDWKKNEHMTEDMFCHEFHLVDLRVMENCLKVTKDVDHVFNLAADMGGMGFIQSNHSVIMYNNTMISFNVLEAARVNDVKRLFYASSACIYPEFKQLET-N--V---SLKESDAWPAEPQDAYGLEKLASEELCKHYTKDFGIECRIGRFHNIYGPFGTWKGGREKAPAAFCRKAITSTDKFEMWGDGLQTRSFTFIDECVEGVLRLTKSDFREPVNIGSDEMVSMNEMAEIVLSFEDR-MLPIHHIPGPEGVRGRNSDNTLIKEKLGWAPTMRLKDGLRITYFWIKEQIEKEKAQGI-DLS-VYGSSKVVGTQAPVQLGSLRAADGKE-------------------------</w:t>
      </w:r>
    </w:p>
    <w:p>
      <w:pPr>
        <w:rPr>
          <w:rFonts w:hint="eastAsia"/>
        </w:rPr>
      </w:pPr>
      <w:r>
        <w:rPr>
          <w:rFonts w:hint="eastAsia"/>
        </w:rPr>
        <w:t>&gt;SvGME-1</w:t>
      </w:r>
    </w:p>
    <w:p>
      <w:pPr>
        <w:rPr>
          <w:rFonts w:hint="eastAsia"/>
        </w:rPr>
      </w:pPr>
      <w:r>
        <w:rPr>
          <w:rFonts w:hint="eastAsia"/>
        </w:rPr>
        <w:t>MA----------LN------KEYTY-AELEKEPYWPFEKLRISITGAGGFIASHIARRLMSEGHYIIASDWKKNEHMTEEMFCHEFHLIDLRVMDNCLKVTTGVDHVFNLAADMGGMGFIQSNHSVIMYNNTMISFNMLEAARINGVKRFFYASSACIYPEFKQLET-V--V---SLKESDAWPAEPQDAYGLEKLATEELCKHYTKDFGIECRIGRFHNIYGPFGTWKGGREKAPAAFCRKALTSTGRFEMWGDGLQTRSFTFIDECVEGVLRLTKSDFREPVNIGSDEMVSMNEMAEIVLSFENK-QLPIHHIPGPEGVRGRNSDNTLIKEKLGWAPTMKLKDGLRITYFWIKEQLEKEKAEGM-DLS-VYGSSKVVQTQAPVQLGSLRAADGKE-------------------------</w:t>
      </w:r>
    </w:p>
    <w:p>
      <w:pPr>
        <w:rPr>
          <w:rFonts w:hint="eastAsia"/>
        </w:rPr>
      </w:pPr>
      <w:r>
        <w:rPr>
          <w:rFonts w:hint="eastAsia"/>
        </w:rPr>
        <w:t>&gt;SvGME-2</w:t>
      </w:r>
    </w:p>
    <w:p>
      <w:pPr>
        <w:rPr>
          <w:rFonts w:hint="eastAsia"/>
        </w:rPr>
      </w:pPr>
      <w:r>
        <w:rPr>
          <w:rFonts w:hint="eastAsia"/>
        </w:rPr>
        <w:t>MG-SSEKT-VT-AY------GEYTY-AELEREPYWPSEKLRISITGAGGFIGSHIARRLKSEGHYIIASDWKKNEHMTEDMFCHEFHLVDLRVMDNCLKVTQGVDHVFNLAADMGGMGFIQSNHSVIMYNNTMISFNMLEAARINDVKRFFYASSACIYPEFKQLDT-N--V---SLKESDAWPAEPQDAYGLEKLATEELCKHYTKDFGIECRVGRFHNIYGPFGTWKGGREKAPAAFCRKAQTSTERFEMWGDGLQTRSFTFIDECVEGVLRLTKSDFREPVNIGSDEMVSMNEMAEIVLSFEDR-KLPIHHIPGPEGVRGRNSDNTLIKEKLGWAPTMKLKDGLRFTYFWIKEQIEKEKTQGI-DIA-AYGSSKVVSTQAPVQLGSLRAADGKEGL-----------------------</w:t>
      </w:r>
    </w:p>
    <w:p>
      <w:pPr>
        <w:rPr>
          <w:rFonts w:hint="eastAsia"/>
        </w:rPr>
      </w:pPr>
      <w:r>
        <w:rPr>
          <w:rFonts w:hint="eastAsia"/>
        </w:rPr>
        <w:t>&gt;SvGME-3</w:t>
      </w:r>
    </w:p>
    <w:p>
      <w:pPr>
        <w:rPr>
          <w:rFonts w:hint="eastAsia"/>
        </w:rPr>
      </w:pPr>
      <w:r>
        <w:rPr>
          <w:rFonts w:hint="eastAsia"/>
        </w:rPr>
        <w:t>MG-SSEKT-VS-TY------GEYTY-AELEREPYWPSEKLRISITGAGGFIGSHIARRLKSEGHYIIASDWKKNEHMTEDMFCHEFHLVDLRVMDNCLKVTQGVDHVFNLAADMGGMGFIQSNHSVIMYNNTMISFNMLEAARINGVKRFFYASSACIYPEFKQLET-N--V---SLKESDAWPAEPQDAYGLEKLATEELCKHYTKDFGIECRVGRFHNIYGPFGTWKGGREKAPAAFCRKAQTSTERFEMWGDGLQTRSFTFIDECVEGVLRLTKSDFREPVNIGSDEMVSMNEMAEIVLSFEDR-KLPIHHIPGPEGVRGRNSDNTLIKEKLGWAPTMKLKDGLRFTYFWIKEQIEKEKTQGV-DIA-AYGSSKVVSTQAPVQLGSLRAADGKEGL-----------------------</w:t>
      </w:r>
    </w:p>
    <w:p>
      <w:pPr>
        <w:rPr>
          <w:rFonts w:hint="eastAsia"/>
        </w:rPr>
      </w:pPr>
      <w:r>
        <w:rPr>
          <w:rFonts w:hint="eastAsia"/>
        </w:rPr>
        <w:t>&gt;TcGME</w:t>
      </w:r>
    </w:p>
    <w:p>
      <w:pPr>
        <w:rPr>
          <w:rFonts w:hint="eastAsia"/>
        </w:rPr>
      </w:pPr>
      <w:r>
        <w:rPr>
          <w:rFonts w:hint="eastAsia"/>
        </w:rPr>
        <w:t>MG-SA--D-GT-NY------GAFTY-EALEREPYWPSEKLRISITGAGGFIASHIARRLKSEGHYIIASDWKKNEHMTEDMFCHEFHLADLRVMDNCLKVTNGVDHVFNLAADMGGMGFIQSNHSVIMYNNTMISFNMLEAARINGVKRFFYASSACIYPEFKQLET-N--V---SLKESDAWPAEPQDAYGLEKLATEELCKHYTKDFGIECRIGRFHNIYGPFGTWKGGREKAPAAFCRKAITSTDKFEMWGDGLQTRSFTFIDECVEGVLRLTKSDFREPVNIGSDEMVSMNEMAEIVLSFEDK-KLPIHHIPGPEGVRGRNSDNTLIKEKLGWAPTMRLKDGLRITYFWIKEQIEKEKSQGI-DLT-IYGSSKVVGTQAPVQLGSLRAADGKE-------------------------</w:t>
      </w:r>
    </w:p>
    <w:p>
      <w:pPr>
        <w:rPr>
          <w:rFonts w:hint="eastAsia"/>
        </w:rPr>
      </w:pPr>
      <w:r>
        <w:rPr>
          <w:rFonts w:hint="eastAsia"/>
        </w:rPr>
        <w:t>&gt;TpGME-1</w:t>
      </w:r>
    </w:p>
    <w:p>
      <w:pPr>
        <w:rPr>
          <w:rFonts w:hint="eastAsia"/>
        </w:rPr>
      </w:pPr>
      <w:r>
        <w:rPr>
          <w:rFonts w:hint="eastAsia"/>
        </w:rPr>
        <w:t>MG-ST--G-KT-NY------GEYTY-ENLEREPYWPSEKLKISITGAGGFIASHLARRLKTEGHYIIASDWKKNEHMTEDMFCDEFHLVDLRVMDNCLTVTKGVDHVFNLAADMGGMGFIQSNHSVIMYNNTMISFNMIEAARINGIKRFFYASSACIYPEFKQLETTN--V---SLKESDAWPAEPQDAYGLEKLATEEICKHYNKDFGIECRIGRFHNIYGPFGTWKGGREKAPAAFCRKAITSTDKFEMWGDGLQTRSFTFIDECVEGVLRLTKSDFREPVNIGSDEMVSMNEMAEIVLGFDNK-KTPIHHIPGPEGVRGRNSDNTLIKEKLGWAPTMKLKDGLRITYIWIKEQLEKENAQGI-DTS-GYGSSKVVQTQAPVQLGSLRAADGKESG-----------------------</w:t>
      </w:r>
    </w:p>
    <w:p>
      <w:pPr>
        <w:rPr>
          <w:rFonts w:hint="eastAsia"/>
        </w:rPr>
      </w:pPr>
      <w:r>
        <w:rPr>
          <w:rFonts w:hint="eastAsia"/>
        </w:rPr>
        <w:t>&gt;TpGME-2</w:t>
      </w:r>
    </w:p>
    <w:p>
      <w:pPr>
        <w:rPr>
          <w:rFonts w:hint="eastAsia"/>
        </w:rPr>
      </w:pPr>
      <w:r>
        <w:rPr>
          <w:rFonts w:hint="eastAsia"/>
        </w:rPr>
        <w:t>MG-SS--G-TN-DY------GSYTY-QNLEREPYWPSEKLRISITGAGGFIASHIARRLKTEGHYIIASDWKKNEHMTEDMFCHEFHLVDLRVMDNCLKVTENVDHVFNLAADMGGMGFIQSNHSVIMYNNTMISFNMIEAARINGVKRFFYASSACIYPEFKQLET-N--V---SLKEADAWPAEPQDAYGLEKLATEELCKHYNKDFGIECRIGRFHNIYGPYGTWKGGREKAPAAFCRKTLTSTDKFEMWGDGLQTRSFTFIDECVEGVLRLTKSDFREPVNIGSDEMVSMNEMAEIVLSFEDK-SIPIQHIPGPEGVRGRNSDNTLIKEKLGWAPTMKLKDGLRITYFWIKEQLEKEKAGGV-DVT-SYGSSKVVSTQAPVQLGSLRAADGNE-------------------------</w:t>
      </w:r>
    </w:p>
    <w:p>
      <w:pPr>
        <w:rPr>
          <w:rFonts w:hint="eastAsia"/>
        </w:rPr>
      </w:pPr>
      <w:r>
        <w:rPr>
          <w:rFonts w:hint="eastAsia"/>
        </w:rPr>
        <w:t>&gt;VcGME</w:t>
      </w:r>
    </w:p>
    <w:p>
      <w:pPr>
        <w:rPr>
          <w:rFonts w:hint="eastAsia"/>
        </w:rPr>
      </w:pPr>
      <w:r>
        <w:rPr>
          <w:rFonts w:hint="eastAsia"/>
        </w:rPr>
        <w:t>MS-AD--TVHE-QY------ASVSKLAKYPFEPYWPDKKLKICVTGAGGFIASHLAKRLKSEGHYIVACDWKRNEHFAEEEFCHEFHLVDLRLFENCKKVAEGCEHVFNLAADMGGMGFIQSNHSVILYNNTMVSFNMMEAARVCGVKRFFYASSACIYPEFKQLDT-Q--VEGGGLKEADAWPAQPQDAYGLEKLVSEELGKHYGKDFGIDVRLARFHNIYGPHGTWKGGREKAPAAFCRKVLTSTTEIEMWGDGKQTRSFTFIDDCVEGILRITKSDFTEPLNLGSTEMVSMNEMMEMAMSFEDK-KLPIKHIPGPEGVRGRNSDNKLILEKLGWEPTVSLRDGLKMTYFWIKSQIEKEAESGV-DAS-KYSHSTIVQTSAPVELGSLRKADGQEGF-----------------------</w:t>
      </w:r>
    </w:p>
    <w:p>
      <w:pPr>
        <w:rPr>
          <w:rFonts w:hint="eastAsia"/>
        </w:rPr>
      </w:pPr>
      <w:r>
        <w:rPr>
          <w:rFonts w:hint="eastAsia"/>
        </w:rPr>
        <w:t>&gt;ZmGME-1</w:t>
      </w:r>
    </w:p>
    <w:p>
      <w:pPr>
        <w:rPr>
          <w:rFonts w:hint="eastAsia"/>
        </w:rPr>
      </w:pPr>
      <w:r>
        <w:rPr>
          <w:rFonts w:hint="eastAsia"/>
        </w:rPr>
        <w:t>MG-SSEKT-VT-AY------GEYTY-AELEREPYWPSEKLRISITGAGGFIGSHIARRLKNEGHYIIASDWKKNEHMTEDMFCHEFHLVDLRVMDNCLKVTHGVDHVFNLAADMGGMGFIQSNHSVIMYNNTMISFNMLEAARINGVKRFFYASSACIYPEFKQLDT-N--V---SLKESDAWPAEPQDAYGLEKLATEELCKHYTKDFGIECRVGRFHNIYGPFGTWKGGREKAPAAFCRKAQTSTERFEMWGDGLQTRSFTFIDECVEGVLRLTKSDFREPVNIGSDEMVSMNEMAEIVLGFEDR-KLPIHHIPGPEGVRGRNSDNTLIKEKLGWAPTMKLKDGLRFTYFWIKEQIEKEKTQGV-DIA-AYGSSKVVSTQAPVQLGSLRAADGKEGL-----------------------</w:t>
      </w:r>
    </w:p>
    <w:p>
      <w:pPr>
        <w:rPr>
          <w:rFonts w:hint="eastAsia"/>
        </w:rPr>
      </w:pPr>
      <w:r>
        <w:rPr>
          <w:rFonts w:hint="eastAsia"/>
        </w:rPr>
        <w:t>&gt;ZmGME-2</w:t>
      </w:r>
    </w:p>
    <w:p>
      <w:pPr>
        <w:rPr>
          <w:rFonts w:hint="eastAsia"/>
        </w:rPr>
      </w:pPr>
      <w:r>
        <w:rPr>
          <w:rFonts w:hint="eastAsia"/>
        </w:rPr>
        <w:t>MA----------LN------KEYTY-AELEKEPYWPFEKLRVSITGAGGFIASHIARRLKGEGHYVVASDWKRNEHMPEDMFCHEFHLVDLRVMDNCLKVTTGVDHVFNLAADMGGMGFIQSNHSVIMYNNTMISFNMLEAARINGVKRFFYASSACIYPEFKQLET-V--V---SLKESDAWPAEPQDAYGLEKLATEELCKHYTKDFGIECRIGRFHNIYGPFGTWKGGREKAPAAFCRKALTSTGRFEMWGDGLQTRSFTFIDECVEGVLRLTKSDFREPVNIGSDEMVSMNEMAEMVLSFENK-QLPIHHIPGPEGVRGRNSDNTLIKEKLGWAPTMRLKDGLRITYSWIKEQLEKEKAEGM-DLS-VYGSSKVVQTQAPVQLGSLRAADGKE-------------------------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4C227FD"/>
    <w:rsid w:val="04C227FD"/>
    <w:rsid w:val="2B120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77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25T04:36:00Z</dcterms:created>
  <dc:creator>taojunjie</dc:creator>
  <cp:lastModifiedBy>taojunjie</cp:lastModifiedBy>
  <dcterms:modified xsi:type="dcterms:W3CDTF">2018-07-31T08:35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7720</vt:lpwstr>
  </property>
</Properties>
</file>